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86D" w:rsidRDefault="000506D8" w:rsidP="00EF486D">
      <w:pPr>
        <w:spacing w:line="276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0506D8">
        <w:rPr>
          <w:rFonts w:ascii="Times New Roman" w:hAnsi="Times New Roman" w:cs="Times New Roman"/>
          <w:b/>
          <w:sz w:val="28"/>
          <w:szCs w:val="28"/>
        </w:rPr>
        <w:t>Supplemental Tables</w:t>
      </w:r>
    </w:p>
    <w:p w:rsidR="00EF486D" w:rsidRPr="00EF486D" w:rsidRDefault="00EF486D" w:rsidP="00EF486D">
      <w:pPr>
        <w:spacing w:line="276" w:lineRule="auto"/>
        <w:outlineLvl w:val="0"/>
        <w:rPr>
          <w:rFonts w:ascii="Times New Roman" w:hAnsi="Times New Roman" w:cs="Times New Roman" w:hint="eastAsia"/>
          <w:b/>
          <w:sz w:val="28"/>
          <w:szCs w:val="28"/>
        </w:rPr>
      </w:pPr>
    </w:p>
    <w:p w:rsidR="00EF486D" w:rsidRDefault="00EF486D" w:rsidP="00EF486D">
      <w:pPr>
        <w:widowControl/>
        <w:shd w:val="clear" w:color="auto" w:fill="FFFFFF"/>
        <w:spacing w:after="240"/>
        <w:jc w:val="left"/>
        <w:outlineLvl w:val="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1: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</w:t>
      </w:r>
      <w:r>
        <w:rPr>
          <w:rFonts w:ascii="Times New Roman" w:hAnsi="Times New Roman" w:cs="Times New Roman"/>
          <w:b/>
        </w:rPr>
        <w:t>le S1</w:t>
      </w:r>
    </w:p>
    <w:p w:rsidR="00EF486D" w:rsidRDefault="00EF486D" w:rsidP="00EF486D">
      <w:pPr>
        <w:widowControl/>
        <w:shd w:val="clear" w:color="auto" w:fill="FFFFFF"/>
        <w:spacing w:after="240"/>
        <w:jc w:val="left"/>
        <w:outlineLvl w:val="2"/>
        <w:rPr>
          <w:rFonts w:ascii="Times New Roman" w:hAnsi="Times New Roman" w:cs="Times New Roman" w:hint="eastAsia"/>
        </w:rPr>
      </w:pPr>
      <w:r w:rsidRPr="000506D8">
        <w:rPr>
          <w:rFonts w:ascii="Times New Roman" w:hAnsi="Times New Roman" w:cs="Times New Roman"/>
        </w:rPr>
        <w:t xml:space="preserve">Description of serine protease inhibitor (SPI) genes in </w:t>
      </w:r>
      <w:r w:rsidRPr="000506D8">
        <w:rPr>
          <w:rFonts w:ascii="Times New Roman" w:hAnsi="Times New Roman" w:cs="Times New Roman"/>
          <w:i/>
        </w:rPr>
        <w:t>P. xylostella</w:t>
      </w:r>
      <w:r>
        <w:rPr>
          <w:rFonts w:ascii="Times New Roman" w:hAnsi="Times New Roman" w:cs="Times New Roman"/>
        </w:rPr>
        <w:t>.</w:t>
      </w:r>
    </w:p>
    <w:p w:rsidR="00EF486D" w:rsidRDefault="00EF486D" w:rsidP="00EF4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1:</w:t>
      </w:r>
      <w:r>
        <w:rPr>
          <w:rFonts w:ascii="Times New Roman" w:hAnsi="Times New Roman" w:cs="Times New Roman"/>
          <w:b/>
        </w:rPr>
        <w:t xml:space="preserve"> </w:t>
      </w:r>
      <w:r w:rsidRPr="000506D8">
        <w:rPr>
          <w:rFonts w:ascii="Times New Roman" w:hAnsi="Times New Roman" w:cs="Times New Roman"/>
          <w:b/>
        </w:rPr>
        <w:t>Table S2</w:t>
      </w:r>
      <w:bookmarkStart w:id="0" w:name="_GoBack"/>
      <w:bookmarkEnd w:id="0"/>
    </w:p>
    <w:p w:rsidR="00EF486D" w:rsidRDefault="00EF486D" w:rsidP="00EF486D">
      <w:pPr>
        <w:rPr>
          <w:rFonts w:ascii="Times New Roman" w:hAnsi="Times New Roman" w:cs="Times New Roman"/>
        </w:rPr>
      </w:pPr>
      <w:r w:rsidRPr="000506D8">
        <w:rPr>
          <w:rFonts w:ascii="Times New Roman" w:hAnsi="Times New Roman" w:cs="Times New Roman"/>
        </w:rPr>
        <w:t>The predicted amino acid sequences of 61 SPIs</w:t>
      </w:r>
      <w:r>
        <w:rPr>
          <w:rFonts w:ascii="Times New Roman" w:hAnsi="Times New Roman" w:cs="Times New Roman"/>
        </w:rPr>
        <w:t>.</w:t>
      </w:r>
    </w:p>
    <w:p w:rsidR="00EF486D" w:rsidRDefault="00EF486D" w:rsidP="00EF486D">
      <w:pPr>
        <w:rPr>
          <w:rFonts w:ascii="Times New Roman" w:hAnsi="Times New Roman" w:cs="Times New Roman"/>
        </w:rPr>
      </w:pPr>
    </w:p>
    <w:p w:rsidR="00EF486D" w:rsidRDefault="00EF486D" w:rsidP="00EF4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1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S3</w:t>
      </w:r>
    </w:p>
    <w:p w:rsidR="00EF486D" w:rsidRDefault="00EF486D" w:rsidP="00EF486D">
      <w:pPr>
        <w:rPr>
          <w:rFonts w:ascii="Times New Roman" w:hAnsi="Times New Roman" w:cs="Times New Roman"/>
        </w:rPr>
      </w:pPr>
      <w:r w:rsidRPr="009A0F54">
        <w:rPr>
          <w:rFonts w:ascii="Times New Roman" w:hAnsi="Times New Roman" w:cs="Times New Roman"/>
        </w:rPr>
        <w:t>RPKM values of the PxSPI genes at different developmental stages</w:t>
      </w:r>
      <w:r>
        <w:rPr>
          <w:rFonts w:ascii="Times New Roman" w:hAnsi="Times New Roman" w:cs="Times New Roman"/>
        </w:rPr>
        <w:t xml:space="preserve"> obtained from the RNA-seq data</w:t>
      </w:r>
      <w:r>
        <w:rPr>
          <w:rFonts w:ascii="Times New Roman" w:hAnsi="Times New Roman" w:cs="Times New Roman"/>
        </w:rPr>
        <w:t>.</w:t>
      </w:r>
    </w:p>
    <w:p w:rsidR="00EF486D" w:rsidRDefault="00EF486D" w:rsidP="00EF486D">
      <w:pPr>
        <w:rPr>
          <w:rFonts w:ascii="Times New Roman" w:hAnsi="Times New Roman" w:cs="Times New Roman"/>
        </w:rPr>
      </w:pPr>
    </w:p>
    <w:p w:rsidR="00EF486D" w:rsidRDefault="00EF486D" w:rsidP="00EF4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1:</w:t>
      </w:r>
      <w:r>
        <w:rPr>
          <w:rFonts w:ascii="Times New Roman" w:hAnsi="Times New Roman" w:cs="Times New Roman"/>
          <w:b/>
        </w:rPr>
        <w:t xml:space="preserve"> Table S</w:t>
      </w:r>
      <w:r>
        <w:rPr>
          <w:rFonts w:ascii="Times New Roman" w:hAnsi="Times New Roman" w:cs="Times New Roman"/>
          <w:b/>
        </w:rPr>
        <w:t>4</w:t>
      </w:r>
    </w:p>
    <w:p w:rsidR="00EF486D" w:rsidRDefault="00EF486D" w:rsidP="00EF486D">
      <w:pPr>
        <w:widowControl/>
        <w:jc w:val="left"/>
        <w:rPr>
          <w:rFonts w:ascii="Times New Roman" w:hAnsi="Times New Roman" w:cs="Times New Roman"/>
        </w:rPr>
      </w:pPr>
      <w:r w:rsidRPr="00AE2AF7">
        <w:rPr>
          <w:rFonts w:ascii="Times New Roman" w:hAnsi="Times New Roman" w:cs="Times New Roman"/>
          <w:b/>
        </w:rPr>
        <w:t>Table S4</w:t>
      </w:r>
      <w:r w:rsidRPr="00AE2AF7">
        <w:rPr>
          <w:rFonts w:ascii="Times New Roman" w:hAnsi="Times New Roman" w:cs="Times New Roman"/>
        </w:rPr>
        <w:t xml:space="preserve"> RPKM values of the PxSPI genes at different tissues</w:t>
      </w:r>
      <w:r>
        <w:rPr>
          <w:rFonts w:ascii="Times New Roman" w:hAnsi="Times New Roman" w:cs="Times New Roman"/>
        </w:rPr>
        <w:t xml:space="preserve"> obtained from the RNA-seq data</w:t>
      </w:r>
    </w:p>
    <w:p w:rsidR="00EF486D" w:rsidRDefault="00EF486D" w:rsidP="00EF486D">
      <w:pPr>
        <w:rPr>
          <w:rFonts w:ascii="Times New Roman" w:hAnsi="Times New Roman" w:cs="Times New Roman" w:hint="eastAsia"/>
          <w:b/>
        </w:rPr>
      </w:pPr>
    </w:p>
    <w:p w:rsidR="00EF486D" w:rsidRDefault="00EF486D" w:rsidP="00EF4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1:</w:t>
      </w:r>
      <w:r>
        <w:rPr>
          <w:rFonts w:ascii="Times New Roman" w:hAnsi="Times New Roman" w:cs="Times New Roman"/>
          <w:b/>
        </w:rPr>
        <w:t xml:space="preserve"> Table S</w:t>
      </w:r>
      <w:r>
        <w:rPr>
          <w:rFonts w:ascii="Times New Roman" w:hAnsi="Times New Roman" w:cs="Times New Roman"/>
          <w:b/>
        </w:rPr>
        <w:t>5</w:t>
      </w:r>
    </w:p>
    <w:p w:rsidR="00EF486D" w:rsidRDefault="00EF486D" w:rsidP="00EF486D">
      <w:pPr>
        <w:rPr>
          <w:rFonts w:ascii="Times New Roman" w:hAnsi="Times New Roman" w:cs="Times New Roman"/>
        </w:rPr>
      </w:pPr>
      <w:r w:rsidRPr="00AE2AF7">
        <w:rPr>
          <w:rFonts w:ascii="Times New Roman" w:hAnsi="Times New Roman" w:cs="Times New Roman"/>
        </w:rPr>
        <w:t>Primers used for qPCR study on gene expression</w:t>
      </w:r>
      <w:r>
        <w:rPr>
          <w:rFonts w:ascii="Times New Roman" w:hAnsi="Times New Roman" w:cs="Times New Roman"/>
        </w:rPr>
        <w:t>.</w:t>
      </w:r>
    </w:p>
    <w:p w:rsidR="00EF486D" w:rsidRDefault="00EF486D" w:rsidP="00EF486D">
      <w:pPr>
        <w:widowControl/>
        <w:shd w:val="clear" w:color="auto" w:fill="FFFFFF"/>
        <w:spacing w:after="240"/>
        <w:jc w:val="left"/>
        <w:outlineLvl w:val="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:rsidR="00EF486D" w:rsidRDefault="00EF486D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506D8" w:rsidRPr="000506D8" w:rsidRDefault="000506D8" w:rsidP="000506D8">
      <w:pPr>
        <w:spacing w:line="360" w:lineRule="auto"/>
        <w:jc w:val="left"/>
        <w:rPr>
          <w:rFonts w:ascii="Times New Roman" w:hAnsi="Times New Roman" w:cs="Times New Roman"/>
          <w:i/>
        </w:rPr>
      </w:pPr>
      <w:r w:rsidRPr="000506D8"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</w:rPr>
        <w:t xml:space="preserve"> </w:t>
      </w:r>
      <w:r w:rsidRPr="000506D8">
        <w:rPr>
          <w:rFonts w:ascii="Times New Roman" w:hAnsi="Times New Roman" w:cs="Times New Roman"/>
        </w:rPr>
        <w:t xml:space="preserve">Description of serine protease inhibitor (SPI) genes in </w:t>
      </w:r>
      <w:r w:rsidRPr="000506D8">
        <w:rPr>
          <w:rFonts w:ascii="Times New Roman" w:hAnsi="Times New Roman" w:cs="Times New Roman"/>
          <w:i/>
        </w:rPr>
        <w:t>P. xylostella</w:t>
      </w:r>
    </w:p>
    <w:tbl>
      <w:tblPr>
        <w:tblStyle w:val="a5"/>
        <w:tblW w:w="1474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276"/>
        <w:gridCol w:w="850"/>
        <w:gridCol w:w="1134"/>
        <w:gridCol w:w="1134"/>
        <w:gridCol w:w="1134"/>
        <w:gridCol w:w="1276"/>
        <w:gridCol w:w="709"/>
        <w:gridCol w:w="1134"/>
        <w:gridCol w:w="708"/>
        <w:gridCol w:w="1701"/>
        <w:gridCol w:w="1418"/>
      </w:tblGrid>
      <w:tr w:rsidR="000506D8" w:rsidTr="000506D8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I Dom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. of dom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ngth (residues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u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ignal peptid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W (kDa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rtholog in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rtholog in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Bombyx mori</w:t>
            </w:r>
          </w:p>
        </w:tc>
      </w:tr>
      <w:tr w:rsidR="000506D8" w:rsidTr="000506D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14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1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1.93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1J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BmSPI1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422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806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01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5.43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2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2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705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87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2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28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0.1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3a -3b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3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727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+39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FG-QQ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05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.69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4A-4B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4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727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+37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CVC-AV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44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18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5A-5B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5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242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6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+39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3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6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AG-QC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1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.48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6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6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727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+38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VLT-AP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08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2.82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7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32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329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+36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5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VVG-ET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51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1.02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8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099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0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1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5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68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mSPI9 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288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0*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39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4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64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5.35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27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508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+38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4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NG-QY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90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62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11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508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0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70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.87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12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157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4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9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53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8.46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13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382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+38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6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VVG-KQ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97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7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14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382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6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9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.41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7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727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6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+38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NC-DI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5.7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00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5A-5B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5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401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+40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2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VVG-SD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84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.11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509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0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36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9.26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3a-3b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3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0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0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3a-3b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3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422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0*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30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2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34.43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6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29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234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35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7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46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.25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654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8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2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6.08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5A-5B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5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386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+38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6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WA-YP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31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2.3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9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x00776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+38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7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2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QS-EE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30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2.01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SRPN2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2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70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5*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p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16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87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7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NG-QY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21.99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276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6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+133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4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09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A-EE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5.4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6.95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673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3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9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61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4.12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673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+193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3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92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A-TA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78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1.49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673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2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3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32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23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674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3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2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91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0.38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775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+23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7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3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S-LY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35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49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775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+20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7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9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FG-QV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1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.20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082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5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97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.61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197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+13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6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FS-TS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50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4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393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+74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6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1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VDA-QD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7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1.80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55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192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6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7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44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.08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192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6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44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75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192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+25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SM-AY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07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27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192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3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+15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6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YT-KI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8.00 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70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323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53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7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95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990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+75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35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3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GA-QD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4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2535.97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55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209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nitz/</w:t>
            </w:r>
          </w:p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P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/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7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7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65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9871.67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58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0604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P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1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7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84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2.51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698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P/</w:t>
            </w:r>
          </w:p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stasin/Kunizt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/2/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4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4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06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6.43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spacing w:line="72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248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3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9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340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6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+64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5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1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GG-CY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06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2.32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Px006079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1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83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6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77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+24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27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QS-AP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86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25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996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4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3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1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60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02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078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9597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378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+16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58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G-VC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15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26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3990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2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75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71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5.9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399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73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96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11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431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+16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3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G-VC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6.3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31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432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5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21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19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1451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6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zal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63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51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4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2036.05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00361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fpi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+86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1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VAG-DL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63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97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CP8</w:t>
            </w: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SPI69</w:t>
            </w: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013712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58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cifastin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+45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5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47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A-GA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20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9.49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RANGE!M60"/>
            <w:bookmarkEnd w:id="1"/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x015934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5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2M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3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75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74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95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7.34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19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x01343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60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2M</w:t>
            </w:r>
          </w:p>
        </w:tc>
        <w:tc>
          <w:tcPr>
            <w:tcW w:w="850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8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55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129</w:t>
            </w:r>
          </w:p>
        </w:tc>
        <w:tc>
          <w:tcPr>
            <w:tcW w:w="1276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49 </w:t>
            </w:r>
          </w:p>
        </w:tc>
        <w:tc>
          <w:tcPr>
            <w:tcW w:w="1134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0.47 </w:t>
            </w:r>
          </w:p>
        </w:tc>
        <w:tc>
          <w:tcPr>
            <w:tcW w:w="70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6D8" w:rsidTr="000506D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x0139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2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f_5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3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8.98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rFonts w:ascii="宋体" w:hAnsi="宋体" w:cs="宋体"/>
                <w:color w:val="000000"/>
                <w:sz w:val="22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506D8" w:rsidRDefault="000506D8" w:rsidP="00A247AF">
            <w:pPr>
              <w:jc w:val="center"/>
              <w:rPr>
                <w:color w:val="000000"/>
                <w:sz w:val="22"/>
                <w:u w:val="single"/>
              </w:rPr>
            </w:pPr>
          </w:p>
        </w:tc>
      </w:tr>
    </w:tbl>
    <w:p w:rsidR="000506D8" w:rsidRPr="000506D8" w:rsidRDefault="000506D8" w:rsidP="0005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  <w:r w:rsidRPr="000506D8">
        <w:rPr>
          <w:rFonts w:ascii="Times New Roman" w:hAnsi="Times New Roman" w:cs="Times New Roman"/>
        </w:rPr>
        <w:t xml:space="preserve">* represents partial gene (missing some exons or 5’ terminus and 3’ terminus).                                   </w:t>
      </w:r>
    </w:p>
    <w:p w:rsidR="000506D8" w:rsidRPr="000506D8" w:rsidRDefault="000506D8" w:rsidP="0005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  </w:t>
      </w:r>
      <w:r w:rsidRPr="000506D8">
        <w:rPr>
          <w:rFonts w:ascii="Times New Roman" w:hAnsi="Times New Roman" w:cs="Times New Roman"/>
        </w:rPr>
        <w:t xml:space="preserve">signal peptide+mature protein.                                                                                    </w:t>
      </w:r>
    </w:p>
    <w:p w:rsidR="000506D8" w:rsidRDefault="000506D8" w:rsidP="000506D8">
      <w:pPr>
        <w:rPr>
          <w:rFonts w:ascii="Times New Roman" w:hAnsi="Times New Roman" w:cs="Times New Roman"/>
        </w:rPr>
      </w:pPr>
      <w:r w:rsidRPr="000506D8">
        <w:rPr>
          <w:rFonts w:ascii="Times New Roman" w:hAnsi="Times New Roman" w:cs="Times New Roman"/>
        </w:rPr>
        <w:t>c  scaffold number.</w:t>
      </w:r>
    </w:p>
    <w:p w:rsidR="000506D8" w:rsidRDefault="000506D8" w:rsidP="000506D8">
      <w:pPr>
        <w:rPr>
          <w:rFonts w:ascii="Times New Roman" w:hAnsi="Times New Roman" w:cs="Times New Roman"/>
        </w:rPr>
      </w:pPr>
      <w:r w:rsidRPr="000506D8">
        <w:rPr>
          <w:rFonts w:ascii="Times New Roman" w:hAnsi="Times New Roman" w:cs="Times New Roman"/>
        </w:rPr>
        <w:t>A2M: α2-macroglobulin</w:t>
      </w:r>
    </w:p>
    <w:p w:rsidR="000506D8" w:rsidRDefault="000506D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506D8" w:rsidRDefault="000506D8" w:rsidP="000506D8">
      <w:pPr>
        <w:rPr>
          <w:rFonts w:ascii="Times New Roman" w:hAnsi="Times New Roman" w:cs="Times New Roman"/>
        </w:rPr>
      </w:pPr>
      <w:r w:rsidRPr="000506D8">
        <w:rPr>
          <w:rFonts w:ascii="Times New Roman" w:hAnsi="Times New Roman" w:cs="Times New Roman"/>
          <w:b/>
        </w:rPr>
        <w:lastRenderedPageBreak/>
        <w:t>Table S2</w:t>
      </w:r>
      <w:r w:rsidRPr="000506D8">
        <w:rPr>
          <w:rFonts w:ascii="Times New Roman" w:hAnsi="Times New Roman" w:cs="Times New Roman"/>
        </w:rPr>
        <w:t xml:space="preserve"> The predicted amino acid sequences of 61 SPI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826"/>
      </w:tblGrid>
      <w:tr w:rsidR="000506D8" w:rsidRPr="000506D8" w:rsidTr="000506D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6D8" w:rsidRPr="000506D8" w:rsidRDefault="000506D8" w:rsidP="000506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Gene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6D8" w:rsidRPr="000506D8" w:rsidRDefault="000506D8" w:rsidP="000506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Name</w:t>
            </w:r>
          </w:p>
        </w:tc>
        <w:tc>
          <w:tcPr>
            <w:tcW w:w="11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Amino acid sequences</w:t>
            </w:r>
          </w:p>
        </w:tc>
      </w:tr>
      <w:tr w:rsidR="000506D8" w:rsidRPr="000506D8" w:rsidTr="000506D8">
        <w:tc>
          <w:tcPr>
            <w:tcW w:w="1129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14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</w:t>
            </w:r>
          </w:p>
        </w:tc>
        <w:tc>
          <w:tcPr>
            <w:tcW w:w="11826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ADEIEDFKQQLNNGNDLFTANMFSEVLKQQNGKNVVLSAFSVLTPVAQLSLASSGETHDLLLKTLGLPSDEAIKSVFPLVNAKLRDIKGVTLKQASRIYLPLTAELADDFAAASRDVFGSEAKNLDFTKNVESAKEINDWVEEQTNNRIQDLVDPDSIKPNTASLLVNAIYFKGTWKSKFDNASTTERDFHVSKDKTVKVPTMYQKASFKYGESAELDAKLLEMPYEGEKASFLIILPNDIEGLPALTEKLKEPQHLNKALSEMYKAEIQVYIPKFKIETETDLKEVMSNMGLSSLFEPGKATIDKLLKSKAPLYIGDAKQKAFIEVNEEGSEAAAANVFSMLRSAKMAHPPFVADRPFVFSIQQASTSLFSGAFLDA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4227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TGGEGGKLKTPPERLRACGEGGKLKTPPARLVRSSRLFRETARRSRQSGAIIAWRISRLATGATAIRSPDTANEDTPKHSTLYVPNPHLLNYALRRNIQKYLQATESPLLTFELTNFRAKPPSPSSKTGQCPNYKFTLDRTHTAYVPGKNLVSSPVMVELLLGLLALGSKDPSQLIDVMHLGSNKDQLKVAFKKVSGAMQNIKGVTFYAANKLYVKECDSVVMPAFKKEAVHAFWAEVEKVDFDMGPVAADIISTWVEKITKGLIKDIIDPSTIESNTQAVMVNGLYFKGKWEKEFDPLDTETQTFHVSSSTAKNVQMMSQEETFKYGNCSALSAQLLELNYSKGKASMLIVLPKEVEGLKNVLRLLSDGYDLVSERGKMKPTRVQVRIPKFAIESDLDLSVLLPKMGVSSIFSSSAGITQILGNNESLEVSKGVQKAFLEVDEEGSKAASSSGMSLRSRRSVPEPPEQFVADRPALYIILLDDLPVLSAIYHPEPDTRDEL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7059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TVLFSSTPDIIPKPPLAHSANTGTPKPPTIDESVLQNVFGSPQSFYSQAVPVVPENGTLVDPDYWDSEDIYRPSSLTYDLFDLSITKRVAKSSPDNFLMSPLGLKLALAILTEAATGTTQAELVSVLNFDKDRNTVRHKFASIVSSLKTKSPQYILDLGSRIYVDNTAKTRQRFAAIAEQFYNTELQNIDLSKPGPAAKDINAWVSEKTQGRISQLVTEADLASAVVLILNTLYFRGTWRHQFAPNETAAAPFYVTPSVQKQAHFMKVQNSFYYAESMKFDAKILRMPYLGRKYSMNIIVPNSLSGLPRVVENLSELRQEMTFLTEKVVDVTIPRFQFDYTTHFENILKELGVREAFEDTASFPGISRGQTLRQRLKVSNVLQKAGIEVNELGSTAYSATVNKFGTDNDGMQEVIANKPFLFFIEDEATRQLLFSGRFADPTATIKMA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7271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WRLTSLVTLLCVCSSFGQQPVETTTPPYSLELHEGLSQSIGNFSVEILYHTAVSSLMANKNLVISPLTMWIALAVTNEGADGRTSKQIKDAIRSPIKKDEFGKIARWLKVNGSTVELQNINTIFVDVKNLMERDFRDVALRYYETQVNALDFQDKVGTANTINKRVSDITRGRIPKLVDSADFEQAQMLLISALYFKGQWTSPFNATQTAPRPFFDSNGKTIGTVNMMYNRYTYPFANIRELEARVIELPYGKENRLSMLIMLPNPNVSLENMFLKFATVPLDKVFQELRISQSEYSDDEVDCFIPRFKIESDLVLNSALNNMGIYDMFNPAKARLPKVSRVPVYVSKVIHKAEIEVNEEGTTASAVTAIEFANRIGIIRFEANRPFLYMIIEKVTNSIVFGGVYRQPSLY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7273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FKIFIIFSLCVSLCVCAVEYSDRGRNFSLELIYFTGQENQNHFVVSPFSVWTLLTGLAYGTIGDIYRELRFALILPLKMSRTAEQYPEFMKAVFDIPKPEISVSTNSYIFYDNVVPVERDFMGTLERDFKTVVNQISPDNWTATDDIVNDIKKSHTHAVNVINLSNLQGAATMRAINFISFEGLRGVPFDKRDTAVNNFYNDQGDLIGEVNMMHQKGPFQFTDIKELEAVLIDLPFANNDKYSMLVILPYDKRNTTAVYRKFLTYSIPDIYKSLKDDLEAYGEEVVDLKIPRFRITDEIKMEKPLNSMGVYSLFEKSDFHRAVRLPVQISGFTQSVNIEITESGSVLGATKPKVQPIRSLISNIVVDRPFIFFIMEKSTLSILIGGIYSKPEKY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2424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6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IGVLSALIMASSAAGQCFSSNDTSGKKALPEARTSLYRGQLEFTLNVFNAINKALPEDNIFFSPFSVYQSLLLAYFSAGGSTVESLREALVIDEKLDKASLMSAYKSDKWSRANNNNSDSYEFSSANKLFVEESLDVAPCTKEFFNEEMEPLDFQNAPTEAREHINQWVARVTKDNIKNLIPEDGIGQSTKLVLANAAYFKGVWASKFPAERTKKDVFYVSETRQTLVPFMKQKGSFHYTVNEDLGAQILELPYKGNDISMYIFLPPYSMKEGVTNIIANLTPERLAAVVEESYMSREVLVEIPKFTIERELPLRGVLESIGAGDLFDGKANFSSLTSQRDVAFDDAIHKAKITLDEEGTTAAAATAIFGFRSSRPVEPARFVANFPFVYILYERPTNSVLFMGVYRDPKK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7274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7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KAVVIITLVNSVLTAPSGVNFSPINDFSFNLLQNVFAYQENFGPQNLAVSPVSVWNIFSLLSGGASGATFAELSQLLRLPKDVRVTQDLHLASNSVLKVKNKDVILNKQAAMFAERELQIHPEFCESASKYNTEIYTVDASNTTKLANDINYFICMATEGAIKDAVKPDLLENLRLLLVDAMYFKANWTTPFNSRQTKRETFYDQQGRSIGDVNMMYQKAPNKIFYAAELEADVLELTYGEDKEFAMVIFLPDYGVPLKRVLNNLSTKPTDAWTMLLQNEEQMSSVECQVPRFKISSQLDLIQPLKYMGLYSIFDEMKAELPGISDSPLYVSKTIQKTELEVTEEGTVAAVATVVGLENRILGPSINVNKPFVYAIVNRRHNIVLFTGVYTNPSVV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3290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8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RLLVLASCLITVAGVTLVVGETCRRGDVTTKFRRSLYDFACKLYKQVASQTDDHFAVSQYSIWLALAGMAEGASGDVRAEILATLKIPDPICLRLEYYELATELESSAEDVRLERTRSLLVDEDMKVNETWMRDVREVGLLDTVFTPQDKLRELLQVNDSSFHSIQAVLSDSLDYSGLWTSSFTSITPNVSFYDDYGNKIGTVDMMTTKRRVKLAYIPILNAKVLELPVGNNGRYRMLLQTNLGKKSIRDTIDVFQSTLIVDIFDRLLQSIIPLEISIPVFSMTSDLRLRSALENLEIRKMWKENKGWSPNPVEFFQRVSLDIKSEGLSPAPGSSSSILTSVGGAATGLATAVGREFTANRPFMFALLDATTRTCLFSGAFSKPNL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0990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9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YVTKYGVLLVAAACWAYPQDVPESALGKVIDRASMKVLKEAFTLEAGKNVVSSPLGMLLLLSQYSAGLGDGALKQEITSLLSTKGYSELVSDYGKLSNTFSSLNPNFLSLKNKIYVAEGFTLDDEFSASSRGTYRSEIENLKFTEPSKAAAVINEWAEKETHGNIKNAVSPDALSPDVAVAMFNVIYFKGQWEYPFTKEETKEKDFHLSKDKKVKKSIMHVMKNFRYHDSELLGAQLAELPYQEEGFRMIVALPHEVDGLSSVVEKVAQNGLLGEASKLEYTRGGVCLELPKFNVDSDLDFEDILKKVGLSHLFTEPATKLVKNQSVVVSKAFQKAFIKVDEEGSTAGAFSGMIAIPMSSNYVVPDPVMFHVDRPFFYAILHQDVIVFAGTYTH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2882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0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LGEDIAQFTELCNELAFRYWHSMTENLEKRRSFVLSPYSITSMLAMMFMGARGATSGEMNDILKLDDMVTFNPHFTLKNISDSIETTPEAGVVVSAFVRQLYSDRNKGKILSFYKERAQHFYNGHVEEINFKLISDIIRRRTNLLVKRHSWNRVPEYMKTNSITMQPPLAALSTNVFQTDCSGTSVDGRDGEMYFVVSPNVRQRRLVPVPAVVYKRGFLAGYDPSLDATAAALGNTNSIVSTLFLMPGQQGNVTMGLKELFDPEHADLGGLNGPSKDLYLSDMIQLTTFVTCGEGSIGEQHHIEEYPEKLDANRRRRTSRWAASWEEPRDYQRAFHDPHDVGDAMHLPLHLRPRQARVPTRSAQPARLKFDRPFLFFVRHNPSGMILYVGRYNPRLLP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5089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1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KVLICVVFLASQLCTLNGQYSQKDKSLNSRLNYFDTDLLRYAAEDRPGNIMLSPASIKSVLAMILEGAGGKTEAEIRSALRLSPNKRDYREQLHLYLQSLQAHTPGTQLENANAVFVSTKLGRQVKQEYDQMIRKVYMSELTPLDFLRTDKSAQHINKWVKEKTHGLIPEVIQPGNINPTTDILLLNALYFKSNWARSFFEGSRSSCFYTQGQCRKVAMMSQVDEVNYAFVDNLRAHAVELPYVHGKYSMIVLVPAEREGLGTLIRDLPYMSLPQISDLMQRTEVDLSLPRFQVTYEEDLVPILKKMKINEAFTKDSNLTGVFQGESAQINALFHKVYIDVNEQGTEAAASTGAVVVPLISDNVQLLVDRPFVFFIRDNELGSVLFEGKIEEPTRWEDGPRGS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5087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2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TNFGLNLLKNLAQPGNVVVSPYSIAVCLALLQQGARGDAEYQISRVIGMRADEAAYSYKRLTDTVKNRSSKNILQVATSIFTAMNAFQLNQNFSNVAKQNFDSEVNPINFERPAYAVSRINSWVAVKTKNFIKQLLSTDSISAATQLVLANAVYFKGTWQTRFSSEMTQPMEFYLSNGQRKMVPFMRQITNFQAGLDKYIGAQVVVMPFEGAQYSLMLILPEGGSSLDTVLSKIDEVRLLEYSKLESREVRMFLPRFTIRTDTQLRNVLQKMGLTRIFEARSDLSGIEATGTQTPKVSTAVHTAVLSIDEQGGTAAAATGFAAVALSGDDDTIYFKADRPFLAILWDSQQAVPLFMTKIEDPS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1577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3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RVNINEKLKFTNTMDWSIQIVLVCGAICLTGSDPVPQVEETQPPLSHCINNFGYRLLLDLTTRSEGQNVVLGPTSVAEISANRQNHEQFGELLQGLEVGNSTSTVYADAIFVDASAQVREIYREYLQRVYHGDALTTDFTNQSLAKKAINEWVKAQTLGRIEEFVRNPLSRETRVVLLSALAFSGQWAQPFMPEYTKKLSFQKATGETVLTDLMLNQGRFNYILSEEHGCHMVALPYNDTTTTMYILAPRSFAKKKKMDLPTLLTGLNWTTIENLISQMRNETTVIRLPKMQLKGHADLKSSLKSLGVKSIFEVGKANFALLIQGKSRLQANKSDELLTRINDPDDYEDDRMLKEQLNKLPNPGVYVDTVMHEVEMTIDEYGTEAVAVTAGIVARTANLFFADSPFFFFIKNELTGLVTFSSAIFDPTIAV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3822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4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WFKWWFKSFTWFAAIAMVVGKQVPCNHENAMLLSKGPSYRFAMEVLHAMDFENDGHFVFSPLASWLQLMNVLEGASGYTQAEILKATGHHPNICYRRKLREVLNGLLGNESRTEYKMNSLIIVDELLGVKKEFKEEVTKTKTLDVLALDFVHPNASANIANQLIENKTGGIFKDMVFEDDFEDTYFLTYDFANYKSAWMQSFDPLKTKMEVFYGPDGKAIGYVRMMNTVGPFYTASLPQLNLNILELTSDKNNQVSMLVFLPQHPSPDSVFSNLNKTTMAGIFNSLKKEAPKTVAVSLPKFEIETWSSPNEMMFDMGMKSMFYLDNAQLGGISKFKINVSMMLQFAAIEVTEGGVKAASVTAGRGKRDLVQFKANHPFGFAIVDKKTEFVLFAGMYSGPRRADRLDETD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3823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5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HGVQKDGTIDLQIPLIPLAASQCSVEKAKPGLRRAIYDFATELTTRVAIDSENHFVMSPLSLWTLLAAVSEGADSETLVQLKRALRLHPRKCFNSKYYEILRGVVESQGETILERGGAVVIDEGFSVKKAFKSRIDAAGVCKVLTTQFAAAEDAASAINSYVSRATHGAVEEITSPEDLDGKSLLLLDTIYFKGKWTVPFSTADTEVSTFYDEFGGAAGDVNLMFITGDFNVAQIDKIQAKVLELPYAGGKYSMLVFLPYTDVPLVQVIEALNLINLQSIFHLYEKKPARTVMVQLPRFKIESNLDFLVELLQDMGLTHMFDEQASFPLISDQALYVSTLLQKANIEVTEEGTVASAVSEAGFSSRLMPEQFVAQKPFLYMIVDKVNEVVLFTGAYSKPSVY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7272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6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ITIVYILGFLVAVGNCDIDYSDRPRNFSIELVHFTAQQTGGHVVVSPFGIWTLMNGIALGATGGTYEEIRRAFFLPRNERKMIIGYGNLTKIVLNPTTPEVSLTSKNFMFLDRYFQINDEFLSVIQTDFQATVSRLDFNDPKEAAKTANGYIQNSGARVSNVLTSEDFAESRMILTNVISFKGLWGLPFNKTDTIEEKFYNERREPIGRVNMMYQRGKFPYGFFKELNGHVLELPYGSDGKYSMLILLPFGGNTTTDMYMRLETISLKDIFRILQEDAENYGVEDVDVRIPRFKVSSNIVMNKPLNDMGVYKVFDPLKSSFERVTKEPLFVSAIVHKAEIEVTESGTVAAASSTADFADRISTPSFAGNRPFIYFVMEKSTTTMIFGGIYSKPAVY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4010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7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KTMIFNRIAILLLVLVYLSEEVVGSDDRSVNIVDRTLVPTTPNVNTKGLTRSSGSDEVNGKGSIRRDLALMAALESPEENLVISPVSLVVLLSQFLLGATGKTETELVQAVGMDKTQLSRDLKPLLAVLNQKVENMTIHSVTKLFVDQSIKLLETFESKNKLFLDNSVKKIEFSKSVESAKIINDWVSEETNDKIKNMVTPKEVANAVMIGLNAIYFKGVWQTKFNDAKPGHFTTNNGVATVPMMSVTDFFEYMNSTDLDAQMIRIPYQGNVSSMVIILPSGKKDLPSLLRKLRQSPELLNKNLAALRKDLYPSNYKQLDLTMPKFKIENEINLKPLCKKLGLEAIFESNTGLSEMSASPLSANAIKQKAFLSVTETGTEATAATEIDGVSSSAPSPFEMNVDHPFCYIIQTQNEIIFGGIVNSP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5090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8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TLTDDAPLAHSTNTGTPKPPTIDESVLQNVFGSPQSFYSQAVPVVPENGTLVDPDYWDSEDIYRPSSLTYDLFDLSITKRVAKSSPDNFLMSPLGLKLALAILTEAATGTTQAELVSVLNFDKDRNTVRHKFASIVSSLKTKSPQYILDLGSRIYVDNTAKTRQRFAAIAEQFYNTELQNIDLSKPGPAAKDINAWVSEKTQGRISQLVTEADLASAVVLILNTLYFRGTWRHQFAPNETAAAPFFVTPSVQKQAHFMKVQNSFYFAESMKFDAKILRMPYLGRKYSMNIIVPNSLSGLPRVVENLSELRQEMTFLTEKVVDVTIPRFQFDYTTHFENILKELGVREAFEDTASFPGISRGQTLRQRLKVSNVLQKAGIEVNELGSTAYSATGLLKVCSCAPRLESFLQYCVQAEPLKGNLIDADYWDDDEPSTYEPPT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19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PYDFFDLGLIQRKAEGVGNFLISPFGVKTAIGLLAEASTDTTQVELINALGFQTDRYANRKKYSEINNFMKMNSTANVMDAGSRIYLNTSNTPRARFAAIAQEFYGTDLVNLDYSNPTLASQDINSWVSGVTKGRIPDLITEAEFRDASLMVMNTMFFHGTWRHQFDSRRATARVFYYTARTSKILPFMRVQNTFYYADSLVFDAKILRMPFLSNKLAMNIIIPNSSTGFARIMDNLQELHKEMGFLRERLGDVNLPKFQFADITSYRQILSELGVREAFGATASFPGVSRGQQLNGRWKLSTVLQKVGIEVNEFGPISRYKSDETSETSATGAVLEVIANRPFFFFVEYEPLRQVLLAGRLADPAPPPARVPIPLALPWN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4226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0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VSTTPSYTEITETSKQYEVDQLSSNQLKEKYFKAVEIFDRNLYQVTFAKLSNSSEEGRQENGISFVQSGLLLHLVLTALSPAVDQEIRTEIEDVTGYAPTEEERTLILESVLSWLPSSSASLIFRRAARLVAAPGVPVGEGLGLRVDRLNGTEGPEELARVLNDMAIEIQYLEPGLSLLLVVPREPSLRSLAQRLAAEGISPVLQRLQERRLAVVMPLYTLRMTLLLPNKLESMGVSGLVSGRGGCGALRLSHAVQRIMFWAEAGRHAYKDDGIEWDAPAEREVAVDRPYAFYVRWRNVTLMNGHFVL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2346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1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HKGSIRESQLSRDLKPLLAVLNQKVENMTIHSVTKLFVDQSIKLLETFESKNKLYLDSSVKKIEFSKSVESAKVINDWVSEETNDKIKNMGVWQTKFNDAKPGHFTTNNGVATVPMMSVTDFFEYTNSTDLDAQMIRIPYQGNVSSMVIILPSGKKDLPSLLRKLRQSPELLNKNLAALRKDLYPSNYKQLDLTMPKFKIENEINLKPLCKKLGFEAIFESDTGLSEMSASPLSANAIKQKAFLSVTETGTEATAATEIDGVSSSAPSPFEMNVDHPFCYIIQTQNEIIFGGIVNSP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6549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2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SRTAEQYPEFMKAVFDIPKSEISVSTNSYIFYDNVVPVERDFMGTLERDFKTVVNQISPVNWTATDVIVNDIKKSHTHAVNVINLSNLQGAVTMRAINFISFEGLWGVPFDKRDTAVNNFYNDQGELIGEVNMMHQKGPFQFTDIKELEAVLIDLPFANNDKYSMLVILPYDKRNTTAIYRKFLTYSIPDIYKSLKDDLEAYGEEIVDLKIPRFRITDEINMEKPLNSMGVYSLFDKSDFHRAVRLPVQISGFTQSVNIEITESGSGLGATKPKEQPIRSLISNIVVDRPFIFFIMEKSTLSILIGGIYSKPEKY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3869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3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ATGYLILLLVAACWAYPQDVPESALGKVIDRASMKVLKEAFTLEAGKNVVSSPLGMLLLLSQYSAGLGDGALKQEITSLLSTKGYSELVSDYGKLSNTFSSLNPNFLSLKNKIYVAEGFTLDDEFSASSRGTYRSEIENLKFTEPSKAAAVINEWAEKETHGNIKNAVSPDALSPDVAVAMFNVIYFKVLFISRANGSTRSRRXETKEKDFHLSKDKKVKKSIMHVMKNFRYHDSELLGAQLAELPYQEEGFRMIVALPHEVDGLSSVVEKVAQNGLLGEASKLEYTRGGVCLELPKFNVDSDLDFEDILKKVGLSHLFTEPATKLVKNQSVVVSKAFQKAFIKVDEEGSTAGAFSGAIAVLTSLQIPEPVPIKFLVDRPFFYAILHKDIVLFTGTYIH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7765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4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NTWNEKHIKMSPFFIFMLLIQLTTTQSEETIMNPYAKEVSLFSAKFMNFAYVPGKNLVSSPVMVELLLGLLALGSKDPSQLIDVMHLGSNKDQLKVAFKKVSGAMQNIKGVTFYAANKLYVKECDSVVMPAFKKEAVHAFWAEVEKVDFDMGPVAADIISTWVEKITKGLIKDIIDPSTIESNTQAVMVNGLYFKGKWEKEFDPLDTETQTFHVSSSTAKNVQMMSQEETFKYGNCSALSAQLLELNYSKGKASMLIVLPKEVEGLKNVLRLLSDGYDLVSERGKMKPTRVQVRIPKFAIESDLDLSVLLPKMGVSSIFSSSAGITQILGNNESLEVSKGVQKAFLEVDEEGSKAASSSGMSLRSRRSVPEPPEQFVADRPALYIILLDDLPVLSAIYHPEPDTRDEL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7058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5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KVSICVAFLASQLCTLNGQYSQKDKSLNSRLNYFDTDLLRYAAEDRPGNIMLSPASIKSVLAMILEGAGGKTEAEIRSALRLSPNKRDYREQLHLYLQSLQAHTPGTQLENANAVFVSTKLGRQVKQEYDQMIRKVYMSELTPLDFLRTDKSAQHINKWVKEKTHGLIPEVIQPGNINPTTDILLLNALYFKSNWARSFFEGSRSSCFYTQGQCRKVAMMSQVDEVNYAFVDNLRAHAVELPYVHGKYSMIVLVPAEREGLGTLIRDLPYMSLPQISDLMQRTEVDLSLPRFQVTYEEDLVPILKKMKINEAFTKDSNLTGVFQGESAQINALFHKVY</w:t>
            </w: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DVNEQGTEAAASTGAVVVPLISDNVQLLVDRPFVFFIRDNELGSVLFEGKIEEPTRWEDSPRGRKPAKAPQSSGNRKQGRK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38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2767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38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6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RDTTVTILKLLLSGSLAEEGDQVDPYRAGEATQPQCRENEEPTNCYNSCVEDSCSNRLSPNRPCPRNCEGNRCKCKKGFYRNENGDCVGVEQCGAPKCRDTEVYTQCGSACPPTCETRDSGPTICTQQCVEQCACKKGLIKNQYGTCVKPEDCPSQQQCPAGQEFTTCTRQKCVKTCAHVLHRPLCPRQSAGKCYSPGCICPGELVEGPDGTCIPKEQCPTFECQENEVYSNCSNTCPPQTCNSILELYNCPDQPPKDCKPGCLCKPGYLRNGTTSDACILSDFCFGEPVCGDNQSYVQNKTICQASCDSEVVVCDTVTGCACNDGFIPDGQGQCVKKEDCPTPDCKYQDTEYYSNCGTACELTCENYKNPPEVCTQQCVDKCFCYKGFVRAPDGSCVKPENCPPNTCPSHERPADCYNACRENSCSTRLQTKKDCDYRCEHDKCTCQDDYYRHSNGSCVTPLECSPPKCKEDEVYNNCATACPITCANRNNPPEVCITLCVEECSCKPGLIRDQDGSCVLPEDCSISPPTCAANEEPTDCDNDCIPTCKTRSRSAKQLCSADCKPGCKCKEGYLKNDNNVCVPEEECSKPPNPPTEVCGQNEVYEKCKIHCPPQLCSTVYAPINCFAPDYCTEPGCNCKEGFLRNGTTTDPCIRREDCPKPTCPDKEVFSECGSRCELTCDNYGNPQKCSDQCVTGCFCKPGLVRNSDGLCVKPRECPPPLCGKDEVYNRCAPKEELTCANCKNPPRNNDHQCVEKCVCKDGLVRGPNGKCIKSEKCPQIQCGKNEVFAECRTKCPPQNCLSLYAQFRCQENIPCEPGCNCKEGYKRNGNFSAPCIPVKDCPKPGETEPPQIKCGRNEVYTNCTIKCPPQTCNALYAKFKCASDIPCEPGCNCREGYRRNGNENAPCIPVKECPNTNVAPPPQQQCGHNEVYTKCKKSCPPESCLSKFIKVSCLEDQACSGGCKCRKGYLRNGTAPDSPCIRKRHCQAPEPPQLPQCGENQVFSNCSSACLKTCRNRFLHPVCTRQCKPACVCADGYLKHDDGTCVREKQCSPIICNDTEEYNECGTACEDTCTPTQCKENEVFSDCKFVCPPQTCDSLYTSYVPCDDCVPGCNCVDGYLRNGTANDLCIPSDLCPPVYEPSSLDSSSWQPPSVLSDSDVHLSDIHLSLQKIQYELKSLDAHKGPGPDGLPAIFLKNTSVSVCTPLYIIYNKCLSEGTCPASWKMSNIVPVHKSGSRSEVDKYRPISIMSALSKLLERLIHSVIYPALHKIILPEQHGFVKKRLTTTNLILFTSFIFESIDNREQVDAVYTDFQKAFDNGIFYDGFAHISRIEARELWSMDFPPILNE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3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6736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3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7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TQAPPQCSSGEEYKTCGTACEETCQNYENTCKFCNFKCVEGCFCKKGLVRDSNGVCVTPEKCPKPICKGPNEYYDKCPNTCPPQECSADRKSYDCSNTKNCCAPQCRCVKGHLRDNKGICIPEEKCPTPSNTSSPSGGPNNATTGGSTSPNNGTSSSSVTVSPTSSDSSSSSTNTTVSTSPSSNGSTASPGVCANNEIFVDCTDIKCYQTCDDVNKRPTCPTIENECSKPGCICIDGYVKDQNGNCIDADDCPIPNQPICPQNERYTLCNLTKCYQTCEDVQRKPECPEIDSLCEKGGPACVCIDGYVRTANGTCIDADDCPVKPIPECPINEEYTTCRLDKCYATCDDVINKPDCKASSGCFRPGCVCIEGYARARNGSCIDADECPRNPPPECPTNEEYTTCVDTKCYQTCDDVTQESDCEAASDCYRPGCICIDGYARARNGTCIDADECVVTATPTGTTTQSTSSGQTNSSGGSSNSSGSSTTAPGGNTTTPEDCPVNEIFVECTLTRCYQTCEDVISGDECEEVPYYCYEPGCVCKDGYVRADNGTCIDADECSQPPTPICGPNEQYVKCNLTKCYQTCNDVLTQPDCPYIDEDCVQPACVCIDGWVRGPDGNCIDADDCSTGQSSPNGNNTSTTTGPDQTTPQCPNDEEYNSCGPYCEKSCSNYNESINCPTLCVAGCFCQFGLVRANDGRCVKPEECTPNPIPACPVNQKYSPCTLTKCYQTCDDVINESDCPEVPPNCRRPGCVCIDGYVKPRNGSCVPADKCLQFVIMYSSISHISHVPAPNPGPKCLTNEQYTNCTLAKCKQTCDNVVFKSDCPIVPSNCSRPGCECIDGYARARNGTCIKNENCPTPPPPVCPTNEVYSNCTATKCYKNCYELLTTPTCPPVPDPCNKPGCVCINDYLRAPNGTCVPRADCPPDPIPQCDDDEEYTNCTTSKCLKTCDDLLKQPTCATPPANCSRPGCVCAKDTVRARNGTCVPVDQCPPPPKPQCPRNEILSNCTLNKCYKTCSDLKKKPLCPTAPTECQKRGCICKDDWLRAKNGTCIPQDQCGKLL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57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6737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57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8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QLFLLFFTAYFAVCANATAPIVNDPSCETYNDSDLSSSASSSEASSNSEGSENNGSVTQESSQSSSASSFAAATASSQSSGSSDDGSYAYASSSSSAASSSSAASSSSSSTVTTGNQNNQNRCGINEVPDNCYNPCYEKNCANRLKPSRLCPLYCMTDGCSCREGFYRDDNRNCVPLQECTPPKCGTNEVYTNCGSACETNCTNIDNPPQACTLQCVEKCECLEGFIRNSDGNCVKKEECSSVQCGPNEESNGCYNSCLEKSCASRLNPPEVCPLYCEYGKCSCTDGYYRDDNGDCVQPLDCTPPRCGLNEVYTNCGSACEITCANVDNPPRVCTLQCVERCQCAEGFIRNSDGNCVRREECLPTIQCDENEEPTDCYNSCLEDSCANRLQPRRFCAQYCETNKCTCKRGLFRNDDGVCVPVDQCSTPKCFEGEEYTECGSACEATCNNLNDTSCTKQCVEKCSCRKGLVRSDDGSCILPENCSLQQQCKENEVYSDCKITHPPQTCDSIYSQYQPCEDCPCNPGCNCKDGYLRNGTMDDACIPSESCPPPTPVCSDNEKFNSCGTACELTCDNYKNPPNVCTKECVAQCFCQEGLVRASDGSCILPEYCEIQNQCQENEVFSDCKITHPPQTCDSIYTQYQPCEDCPCNPGCNCRDGYLRNGTMDDACIPSELCPTPQPSCPDNQEFNSCGSACELTCDNYSNPPGFCTFQCVAKCFCKDGLVRASDGSCVRPQDCSLQPQCKENEVYSDCKIIRPPQTCDSIYTQYQPCEDCQCSPGCNCKDGYLRNGTMDDLCIPSESCPPPSPSCADKEQYKSCGTACELTCDNYKDAPLDCTKQCVEKCFCQDGLVRASDGTCILPENCPTTQCKENEVYSDCKFVCPPQTCDSLYTSYQPCDDCVPGCNCVDGYLRNGTANDICIPSDLCPPAVQQPPTCPEGQEFNSCGSACELTCDNYSNPPGFCTYQCVAKCFCKDGLVRASDGSCVLPENCSAKPQCRENEEPTNCYNSCVEDSCSNRLTPNRPCPRNCEGNRCKCKKGFYRNENGDCVGVEQCGAPKCRDSEVYTQCGSACPPTCETRDSGPTICTQQCVEQCACKKGLIKNQYGTCVKPEDCPSQQQCPAGQEFTTCTRQKCVKTCAHVLHRPLCPRQSAGKCYSPGCICPGELVEGPDGTCIPKEQCPTLECQENEVYSNCSNTCPPQTCNSILELYNCPDQPPKDCKPGCLCKPGYMRNGTTSDACILSDFCFAAPVTCPANEVYYKCKDERCYTDCNQLYTSRACPSLSADCYNPGCLCKEGWYRNSSGVCVTEEQCAPNTCPSHERPADCYNACRENSCTTRLQTKKDCDYRCEHDKCTCQDDYYRHSNGSCVTPLECSPPKCKEDEVYNNCATACPITCANRNNPPEVCITLCVEECSCKPGLIRDQNGSCVLPEDCSISPPTCAANEEPTDCDNDCLPTCKTRFRTDQQLCSADCKPGCKCKEGFFKNDNNVCVPEEECSPPQCSKDEVYSRCAPKEELTCANCKNPPRNNDHQCTEKCVCKDGLVRGPNGKCIKSEKCPQIQCGKNEVFAECRTKCPPQNCLSLYAQFRCQENIPCEPGCNCKEGYKRNGNFSAPCIPVKDCPKPGETEPPQIKCGRNEVYTNCTIKCPPQTCNALYAKFKCASDIPCEPGCNCREGYRRNGNENAPCIPVKECPNTNVAPPPPQQCGANEVYTKCKKSCPPESCLSKFIKVSCLEDQACSGGCKCRKGYRRNGTAPDSPCIRKRHCQAPEPIPLCGPNEVFVRDADVKQSTCSNPQGDSIPSYTGCICQLGYVKNDNDECVDPKQCAPQLPQCGENQVFSNCSSACLKTCRNRFLHPVCTRQCKPACVCADGYLKHDDGSCVRVEQCSPPQCGPNEHFEPCPPNCPPNTCFANRARYDCDKFSKECIPQCYCDEGYQRNKNNVCVKTENCD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6739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29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TKTNEFPGAQPVSQCPGINEEPTTCVPCEESCRYRLKRSDIACSSVCNAGCRCVDGFYRLDSGECVPVDQCSPPQCYENEYHDTCGPYCKESCATMNNTCQVCLSGCVEGCFCQPGFIRDRYGLNCVTPDQCPQPECDRFEHFETCPNVCPLETCRAKLEAEDCSSLQCCEPQCRCDEGYLRNDSGECIPEEYCEVDY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26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6740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26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0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YDATRCCVKSRQNLTKACGINEVETSCDDGRIATCKYRFSVNPPCVGDNSSGVTCVCAPNYYKHDNGTCVPANECSPPQCGKYEVAKIGEQCGPACEGTCQNRGKPGACSTVCTDGCFCKPNFVREVDGSCVPLPSCKNIIYGSASAVSSAQSGDGNSIAQSASSNDDTNSQTLASSDGSGFSQSEASSSNNGDSSADAFVPNDGSEYSQIEASPSSDDSESSQAVASNFNDGSSYSQTVVSNSNNGDSFSQAVASNSNDGSGGSQAAASSYNDGSGVYYATASSSNENNDSSQAGAYASNDDGSNFSQAIASSSNDNGSAQAFASSSNDGPDTSQADASSYNDGSGVSYAAASSSNENNASPQVVSYTSNDDGSSFSQATASSTNENNKSPQAVAYASNDNESSFSQASSTNDNGYSQASNSDDGSYTSQAYASSSDDGSGVSHAAASSSNENHNTPQAVSYASNNEDSSFSQAATSSSSNDGSGVSYASASSSNDNNNSPQAVAYASNDDGSSFSQATASSTNDNSYSQASSSNDGSYTSQADASSYNDGSDGSYAAASTSNENSDTPQAVAYASNDDTSSQTLASTSSDGSGFSQAEASSTNNNNDSPQAIAYASNDDGSSFSQASSSSTNGDGSAQAISSSSASNGDSGYSQAVVANSNNDNGSSQAAASSSSTNYGPRYTQAVASSQSSGGSAQAIALSSSGQENVCGANEIPSDCVSECDVDCKTRDYPSNQVCALGCKPGCKCIPGYLRNDEGYCVPVYQCFCYGRNEVPTNCMPCVDSCRLRLKMNQTACAAACYSGCTCRRGYWRHDNGECVRVDQCSEPLCYDDEVYDPCGPSCEETCDNSIAPDDVCMQQCNEGCFCFPGTVRSKNGSCVSPENC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7753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1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KRVDILFIVLFGAFASVSSLYTVQEECAPNEEYLICGSACPFNCTDPEGPVVCEEDCVEGCFCKNGYLRDVNGSCVPADQCVGETPSICSPNEEFLFCGSACPLTCAQPERAPCGLACSVGCFCKAGYVRDEKSNKCVTLDQCPVACHVGCFCKAGYVRDEKSNKCLTLDQCPVEQCLNSNETYAICTASCQPTCSDPEPLCLQVCSSGCVCNEGLLRDDSGVWVRAEQCPPSNSTDAGLVGKYYDVINKILHLSTA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7757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2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KTNAICGLYLLLCVAVDIVFGQVASLCRPHERFLSCGGCQRSCRHPAPACEAVCRQGCYCPVDLVRNDDGECVRLSECPTFSDAVTPDTTEPRPRGTVCPPNEEYHYCSPCNRTCAAPDPVCPAQCARGCFCRGDLVRNESGVCVERRECPERQLKPAPNIICDLTQQFQTCGCEATCFDQNPSCDQKDCSAGCFCRPGLVRAPGGKCVKLTHCSQAPPLRKLKRRPRWLH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0825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3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EKLALNRKTYLWKFIYFHKDAKQQDLTMPSSSTEECAANEEYLICGSACPFNCTDPEGPVVCEEDCVEGCFCKNGFLRDVNGSCVPADQCVGDTPSICSPNEEFLSCGSACPLTCAQPERAPCGLACSVGCFCKAGYVRDEKSNKCVTLDQCPVGLLHGATLYHAAWAASARLATSGMRRAILVSRWISALLPERAPCGLACSVGCFCKAGYVRDEKSNKCVTLDQCPVEQCLNSNETYAICTASCQPTCSDPEPLCLQVCTSGCVCNEGLLRDDSGVCVRAEQCPPSNSTDAGLVGKYYDVINKILHLSTA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11976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4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AEQQRNWLWTCSVVLFLLNYVFSTSVYQPPPPVDQHGCTANQVYVSCAFNCPSDYCPRSDGPVPQCSPPYPCQPGCRCKVNHRIHPDGQCRRSDLCPPIRCTRFNEVYNSCTDVCTRESCADRNNTSQCNTLLLNCEPRCACRKGTWRNRHGICVPANRCT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24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3939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24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5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WQLCMVLAAAAAVDAQDCALRPGDSAAPKSPGDNFYRLILNGDLERYAPGQRYVVTLVGARTHSVVQQFTRFKLIVDPLDPAAPRLPSKQGQFQLFADTLTKFDEDCTNAVVEADDLPKTEVAVMWKAPPAGSGCVLLKAMVYENGRRWFAEDGQLTRRVCEDTSVSMPDCCACDDAKYKMVFEGLWSPQTHPKDFPKQALWLTHFSDVIGATHPKNFTFWGEGVIATDGFRSLAEWGSVGAVEAELRQQGGLLRSIVKAQGLWHPRVNSNTSAVFTVDRKRPYLSLASMFGPSPDWVVGVSGLDLCLKDCSWVESKVIDLFPYDAGTDSGLSYMSANSETVPRERMYRITPMYPEDPRAPFYNPQATEIPPMARLYLTREKLISRSCDEEVLQMMVAEEQENTQTADRPECAVSAWGAWSACSVSCGKGLRMRTRQYRLPQKALMFACDRQLVSKEMCVAAVPECEGDSAAAAALESPPVEDLSGVCATSAWGPWSECSVTCGIGFNTRRRSFLNHMGLKKCPLVATEENRKCMEPECVEKESDISDPSCPTTEWAAWSPCSASCGRGVRQVTNIHSLLLLRTRLLLVPPERQQECSSKVELLQQRPCAERDDCSIDMATAKQICMEAPAQGPCRGLYRRWAFAAEKGMCVPFQYGGCRGNRNNFISEQDCMDTCRVVLGGAAPAPPSPASPPRPAASPGYPALSLNSIQPPPTLNGSSRDCEVGPWGEWGRCSVSCGVGYQERTRAVLVSSTFRAF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1924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6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ADENPHRIDPTCFLPPEPGRCKARKRRYYFDPTTGSCSSFNYGGCGGNGNRFKTINHCKNKCLPSTRSPEYCQLPFDYGDCDVGEGVKWYYDAASALCLEEIYSGCGGNGNIFDTEEHCYDTCAELKPTNELPKRKPRLSEAGVSAILGSKRLQGILENIFRNKPPKNLKVVFNLYED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1925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7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SYHSIDPTSCLLPPEPGRCKARKRRYYFDPTTGSCSSFNYGGCGGNGNRFKTINHCKNKCLPSTRSPEYCQLPFDYGDCDVGEGVKWYYDAASALCLEEIYSGCGGNGNIFDTEEHCYDTCAELKPTNEQPKRKPRRVF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1926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8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FLQVIFLFGYLTEHTSMAYLYPEYPDRVGSIKDIDPACLLPPETGMCKARMPRYYFDPKTLSCSSKFIYGGCHGNGNRFLTELQCKNKCFPARASITDIDPACILPPETGMCKARTPRYYFDPTTGSCSSFIYGGCGGNGNRFLTEEQCKNKCLNKSLARTSTPEYCQLSFDYGDCHSNGLVLSPRWYYDPDTASCKVAMYSGCGGNGNRFDTEEDCYDTCAEPKPTNKLRKPSLRETGVSAILGSEKLQGILENIFRTKTPKNLMIVFDL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1927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39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FLFSFVLFSSCLNVYTKISYNTLTPPVSKAHESADNIDEVAKMCLLNPQRGPCRAGLQMHYFNAKDMNCASTFTWGGCQGNGNRFDTEEECEEQCFRARYRRRPEHCLLNFDYGRCFGEIKRWYYDRVYGDCKETMYSGCGGNANRFGSKAECDQACVKDNRKAPYKPTE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3236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0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QEALCDGEHPDCAPVQPGPEVCTLPLSVGPCRGYSERWFYSPRARACEPFGYTGCGGNGNNFPTHDECAAMCKGVGEGSATTAVPATVPTTVSTEPPAKKLKPLVTKEDNEVMQSDSPAGDAQTSSRVFPLS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24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9905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24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1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WQLCIVLAAAAAVGAQDCALRPGDSAAPKSPGDNFYRLILNGDLERYAPGQRYVVTLVGARTHSVVQQFTRFKVIVDPLDPAAPRLPSKQGQFQLFADTLTKFDEDCTNAVVEADDLPKTEVAVMWKAPPAGSGCVLLKAMVYENGRRWFAEDGQLTRRVCEDTSVSMPDCCACDDAKYKMVFEGLWSPQTHPKDFPKQALWLTHFSDVIGATHPKNFTFWGEGVIATDGFRSLAEWGSVGAVEAELRQQGGLLRSIVKAQGLWHPRVNSNTSAVFTVDRKRPYLSLASMFGPSPDWVVGVSGLDLCLKDCSWVESKVIDLFPYDAGTDSGLSYMSANSETVPRERMYRITPMYPEDPRAPFYNPQASEIPPMARLYLTREKLISRSCDEEVLQMMVAEEQENTQTADRPECAVSAWGAWSACSVSCGKGLRMRTRQYRLPQKALMFACDRQLVSKEMCVAAVPECEGDSAAAAALESPPVEDLSGVCATSAWGPWSECSVTCGIGFNTRRRSFLNHMGLKKCPLVPTEENRKCMEPECVEKESDISDPSCPTTEWAAWSPCSASCGRGVRLRTRLLLVPPERQQECSSKVELLQQRPCAEREDCSIDMATAKQICMEAPAQGPCRGLYRRWAFAAEKGMCVPFQYGGCRGNRNNFISEQDCMDTCRVVLGGAAPAPPSPAAPPRPAASAPAYPALSLNSIQPPPTLNGSSRDCEVGPWGEWGRCSVSCGVGYQERTRAVLRPASPGGAPCPERLSRRRRCARHC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6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12095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6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2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VQQSKVILNDIFSGSVLRHRSRHRRQGAGLYLAASYVLPGGEGGGAWGPWGEVSPCSRTCGGGVASQKRICLEIGPDGQPRCAGGDTKYFSCETHDCPAGAADFRSEQCAEYNNVTFRGVTYNWIPYTKAPNPCELNCRPRGERFYYRQARQVVDGTRCNEESFDVCVNGECQPVGCDMMLGSNAKEDKCRECRGNGTNCHTANGRIDNQDLTQGYNDVLLIPQGATNIYIAEVRASNNYLALRSKQNNNYYLNGDYHIDFPRSISIAGALWQYERSQQGFPAPDKLRCLGPTNEPLYLSLLLQDVNVGIEYEYSIPKSIAPPPNQQYNWVFDEFTPCSASCGGGIQYRNVTCRSREDLDVVDSSLCDEGLRPATNQTCANHACAARWVEGPWSPCSKPCGEAGTRSRAVYCEKVISNGRGSVVDDSECFNQLGPKPELYQECNKNSACPSWFTGPWKACDKLCGEGKQTRQVVCHQKTNGKVEVFPDKECADEKPPSEQSCMIHPCEGVDWVVSDWVGCDSCLSKERTRQAECATKDRTVVNSTFCSYHPMPVLKEDCDRTKLPPCTVQWYATQWSNCSVECGHGVKVRRIFCGLFDGTAVIKVDDARCSEEEKYNETTPCEIPDEKCPAKWFGGPWSECTKECGGGEQFRHTMCLKGSLEASDCDPEAVLDSSQACNTQACNKGDTYLKLILNKNLFIVTDEIIPVDSKSTPIMDEDYEDEECEEEEEEYPEVGAEESLEGEEDTASSVSDIMFSDSPSTDITEEGSGMESTLFTSSDTETSDEGSAFGSTTELEESLPTSETVSEGSTELVSEGSTEAGESSTTEAGISGSTETLETDVTSSSSDATEVTGESDSTTESSTDVTGATEESGSTEAGGSTEANTGASDSTDQSTTESGSSEASTESASEATSESSTIEESTTEGSTESSTDGASTTDSGSTESSTSASESSDSATDGSATTEESSTDFAGTTEDAEITESSGATEASASEGSTETEVTESAITEVTESGATDVTGSEATEETGGSTVTESTEETGSTVTEETGSTVTEETEETGGSTATEETGSTVTEESVATESEGSTVTEETEATSELSSESTTPWDWYSTVEGTTKHKVCKPRKKKAKCKKSKFGCCPDKRTPAAGPFDEGCPNPKTCKESKYGCCPDGVSPAQGEKNEECPQPPCKETLYGCCKSDNKTPAEGNNEEGCPPPPPKYGCCKDGKTEATGPKKKGCPETAPKKGTKGCAASPQGCCSDGKTEATGPNGAGCPCNITEFGCCPDNVSPDHHFQQSANQILSPARGPQMEGCVMSCNTSAYGCCPDGETPAHGPDNEGCCLLYSFGCCPDNYKPAEGPQLQDYQKMLTGCGCQYAKFGCCPDNITIAHGTNKEGCGCQYTQHGCCPDRHTEAAGPNYEGCGCHTYQFGGCPDGTTIARGPNLYGCHGSQSQFGCCGDGQTAAKGPEGAGCDCAASKHGCCPDGQTEATGEKFAGCADIPVNRQASCALKTDRGPCRNYSVSWYYDIEYGGCSRFWYGGCEGNGNRFSSQEECQDVCVHPSPKDACKLPKSKGACQGYNLHWYFDTDRQQCGQFVYGGCLGNDNNFETRDACQDQCEPARSGNQCHLPLERGSCAGSFNRWGYNKEAGRCEQFTWGGCEGNGNRFNSEAACVQKCDPPGALKPECTLPKEPGNCTEKYARWAFSESENRCLPFYFTGCNGNDNNYQTEEECSARCPSAYEQDTCLLPAETGSCADYREKWYFDSAEQRQVRHSITFCKPCRQFYYGGCGGNDNNFNSQIECERRCRQAASTTTTPQPSAPEQFRNEFCFMEVDQGPCHEAEPRWAYDSARGACTQFQYGGCGGNRNNFPSREYCQYYCSPAQDVCQLPMSTGPCEASVMAWFYDASSDSCSQFTYGGCEGNGNRFQSRDECERRCRTGPAAPAPAGTTPTAGAPPPAETTTTAAAPTESIAPQCQSYPEPCTSTGEVWYYDQGRSECVPHQNQQYGAECRNTGVFQSQEACDRSCGAFRGLDVCNSPLDAGPCQAFETKIFFNQTAQACQAFTYGGCHGGPNRFSTVDECEQTCRPRTDGSDVCNMEQDSGSCDGYYIKWFYDRLRGDCGQFIYTGCGGNQNNFETQEACEGRCIYGQLQPTTALPPPTAAQTVQQQVTVTPQATDPKCTTPESLEPCGFNSTVFY</w:t>
            </w: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YDSTVQDCVAGNIGGCRHPNSYATEEQCQRECGLFRGLDVCRYNLDPGPCKASIPKYFYDPVTGACQIFAYGGCGGGPNRFSTVEECEKICTRGAAPACLEAVDTGREQCEEVPSRRGHFSALDNDCYAFVFSGCGGNGNTFRSYQHCLSDCEPYGINEVTECDAYIEECNQIRCEYGVQSVRTETGCERCLCAAAPSNCDAQARECAEIKCPFGVDKTVGEDNCERCTCKEHLCAGQVCPAGQRCVLDAYRDPVTQESRYNADCRTVNKPGLCPSEQLLATEQACRRECTDDADCRGVGKCCASGCSQLCVAPLASATTPYVPSTTGVPELPQAPQANPQTEPEVMSEENGKATLRCLFHGNPPPKITWQRGKVTIDGTVGRYRLLSDGALEIVQLYRNDSGVYICVANNGLGTARQEVRLQVNVISSNNNSSGPMVPFVSRQYEARGFVLQIRALDLETIGEYACQAYNGLGKPASWAVVVQAYQPDGQHIDSPFLVARESVVRVTPRLAYTEPTTAATTPEPEPEVPVYTVPVSTRLRATQNKFASGSELSIPCEVDGYPTPEVHWTKDGVRLQPSDRVQLSDARLTISQLAPADSGVYGCHAANAFSSHYATLQITVEGLYIPASCYDNPFFANCALIVSGHFCHHKYYSGFCCNSCVRSGQISIEEIQSLMSSKRRK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6046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2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3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NRQKDPLTKARCDLICVQVVPEDRSRCRSDCYTGVQKPGTCPAADSAGWAAACVAACDKDSQCDGTKRCCRHECGASCQEPSDLTTVPGLPGLPIMGEIQEKRRSAVLTWSDGVGDLARAVPGKVLYIVEEQHHLGPKYEEERLENWNFVLRSNKTRVSIRDLLKPGRWYRFRVAAVSAEGTRGYSAPSAPFTPRRPPRPPLQPRKLRVVPVDGENQNGTMTIRLMWEEPRSDLPVLRYKVFWSRRLRGVQSQLDSVVVNHQTVAKTQTYYDIKDLEPNSMYFLQVQTISQYGLTKLRSEKAAIFFNTTNVNEHITKKKKPHALKKKSNKKHKKIKGLKLNRIIWQSNHIMANLTWTPSRARENGTPRKFVTI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6986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4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ITNNIKSRLASAESLRRCPAEDSPCPARSGPCGSDQECGQDQICCNTACGPTCVDPLNTGCENIRLSLERISRALAVENSRGGRGLLRGVRAPRCRATDGEFEEIQCDNEIVSSCWCVDPAGFEIAGTRAPAASLVNCTRTAPCAAHTCRMLCPLGFELDAQGCPLCKCRDPCSSITCPGQLSCQLEETPCIRPPCPPVATCKRGRSLQNICPVGEPLLISETNRPFLCGTDPGKPNCPPLYRCLVDQGNDYGVCCPASLEIQKPSTCPAPTLDGECGIPCTHDLECPSVQKCCDGAECGRHCVLPQNVTKCTQQKMLAELLVISEKEGKGYVPQCAADGSFEWRQCSRNGLVCWCVDSDGNKLRGSMGPAASVQCSPSIVQARSGGRSLASECVKALCAGVCEYGYKTGSDGCPTCECDDPCAGYPCPDGEECIRVKASDCVGELCTGYPVCRPLVSYDNPCEVGTPASDSEGNLVACKIDDDCPTEHTCNTTRRNSAAVCCPDPSGYENSSESFVSDMIPSCSEEAEVYCSLNSTVTCSEGSCDKDQVCCNTETCGAICVAPSKMQLQTDDIDATPTMCEYLRDFDEKMEGTVDGMRLALPPPSCTEDGSFTARQCAAGRCWCVDSFGTEIPETRTSNFTALDCAKIREELSCLDLTCRMGCDYGFELGANKCPTCKCREPCADVTCPDGRTCAVVDVACDADYCPPVPACLPRKLGQCPFLVPPNGACEWACRFDAECGPSERCCATGCGTACTKAVHQTACQQRRALAIHDAAESGNPPADSWIPACKEDGSYEDVQCKNSERECWCVDPTGNEIPGTRSANSTLSCSAPSKCPEITCNDIELQCPHSRKLDDKGCPTCECRDPCAEAKCRDDEKCELMKLDCEGESCPPIARCVPAPLCPDGGSPIQTPDGSSNLICGPTAAACPSSHACRFAPHDSRPPVCCPKPRMVCFETMEEGVCKDHEGLNTTRWHFNPEHNRCERFQYHGCAGNHNNFRTKKECMAVCPVLSACER</w:t>
            </w: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LREKNEAAAQKYGKAYFIPKCDAGGAWENVQCMSHIDVCWCVSTRGEPLKGSLVRGDKPNCNFRQARKWKQRDPLDEKAQADEVLEELIRQMTAYTFEEYEEEDDTEEQSLTTDSSKSEEKKETAEVISTTTEKVKPDEKPKEDTKKPMEKPTKTVFKTKCQLLQQQVENGSDGVRPRCMSDGSFSPRQCSRGRCWCVDAAGQRRPSLGVVPDLPEPDPCELTQIESASLELEIFKVDESIAERSRKLLTTKLARLGARVPVTLAKDREVITVRTMVAGPRAVDIIYQVENWLKEEKLSGVKKGTEGVLSADVIRSEYRLTAPAPAMQQREIVTESTLSSTTAYHTAIIVLAATSAFIISVLCVIVMLYRARLQREPHKAERFLPPAPPVYVLSADEKAELARVLHPPPPVHPQPSNDSMRN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6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2484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6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5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SMFTSSVCRYSTQTDRSTDVWSLTEIRLQMHPPIQWVDSARDATCPRICGPALQGEPVCATDGYIYPSLCDMRKKTCGKGVRLAQDQGSCSRAQGSKCDHRCTSEKDPVCGTDGRTYLNRCMLQVEICRVGIGLSHLGACNNISAHRENCPVDCSQAPLDGPICGSDGNVYKNTCQMKLLTCGQGVVRTSKKHCQTTRHCRESCWRVARPTCGSDGKLYANACRMKATNCGKHVFEVPMAFCVSQERTSGGEACATDCSGQKEKLVCGSDENIYRNECEMKMLNCGVSNRKIVKKVDMEKCRSKMNKCLKVKCPVESDPVCGTDANVYTNPCHLKVATCLKGVQLAHFGNCTLLPKLEIDCNEDCDNTVEQPVCGSDGNVYNMRAPGPNXXXXXXXXXXXXXXXCGLRRLPCGQHVVAVSASHCRTTALCHETCPDTPAFVCGSDNRFYKNECIMKKENCGKHVFVVPLKRCLARFQYSGCARVCPPEYDPVCGTDDKTYSNKCFLEMENCRSRSLVQMKHLGTCAEPIAEEPKNYLYR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9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3407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9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6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LEPPLASSLLLSALVAFVGGCYLFPSDVPNPCIGVTCGFGEQCRPTADGRSYTCECPASCPSYGEHEGSRPLCASDARDYPAHCEMRRAACETHSNITFKYYGKCVKICRQRRPEPLSWCSYTCECPASCPSYGEHEGSRPLCASDARDHPAHREMRRAACETHSNITFKYYGKCDPCAGVTCPDPEVCQLDENRAPSCRCAESCPLEFSPVCASDGKTYSNECQMNRESCRARKPLRIIFKGQCSSGVNPCAEVECRHGSECRVEGGGAVCACAAPCEPVLRPVCGSDSLTHDSECELRRAACLLGREIQVLHAGACGSNGVCAGRVCPHGGECVSTGGRGVCRCPRCSNEFAPVCGSDGISYGNRCKLQLEACRHRRAVAVLYEGPCNGCENKKCEFYAVCESDGVSEASCVCPKHCDEGTETEEICGSDNKTYSSICSLRDIACRERRHLFVKHMGTCESCASITCPTGTWCARGACACSNPCADAAREPVCASSHQTYQHECALRRAACEARMRGEPPLTVAYYGECSEDREANGTAPNKPKPDLTNDITDEAESSSEPGSAVCARVQCAFEATCAVDAHGQPRCACLFDCAAAAAGAPVCASDMRLYPTLCHMKLEACRRQEDLRLRPLALCRGLEVSWLCYVCYNDRNVFYYIYFIFFSL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6079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7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AGTTIPYTNNSNLEPFKVNLTAACNFNCLCTETDMEPVCGNNGLTYFSPCHAGCAAFSSRENFTNCACVHENPLTIPGVSLNGASASALTAGGGREYSEVTVVPVATAGACNPPCTTIFPFLVLLFFMTFVVAVTQMPLLMIVLRSVSEEERSFALGMQFVIFRLFGYIPSFV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07758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8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IRQLALTVLLAAAAQSAPTVCDHCPADHAPVCGSDQKTYHNECFLTCLTYARAAKIHDGPCGSPSSQVQVANSNGVQVAENTDPCTCTRSYKPVCGSNGETYNNECLLNCVAATDAMARSPVAKIHDGPCLPAGSQVIVADANGVQVAENSADPCTCTRAYKPVCGTNGETYNNECLLNCVASTSSSVALKHVGACGSDHVVPSNKCDCGRDLEPVCGSNGVMYNNKCLFDCALTWNTGMTVVHPSRCGPPPPCCKKP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9964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49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RKKTCGKGVRLAQDQGSCSRAQGSKCDHRCTSEKDPVCGTDGRTYLNRCMLQVEICRVGIGLSHLGACNNISAHRENCPVDCSQAPLDGPICGSDGNVYKNTCQMKLLTCG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0786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0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FVSCPEENYRYLGPGGLNSSLACNSACDCAGMPYNPICGQDSFTYLSPCQAGCQSSMPLDNGSSWLYYNCSCIDNTVRGEKAINTYVLY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3782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1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CNVSPEVLKCAVLLLAAAAHCGPACGVCPFINQPLCGSDGRTYGNQCEFNCAQSKSADLTVQHHGDCEPHGRRGRGVTVVDAAAIPGGVQVAESPLPCNCPRNAKPVCGDNGHTYTNECLLNCQAPSTAVRHAGPCDRGSECDCSKEREPVCGSDTRWYGNRCLLECAQSKDPSVHEAHPRYCIDKDRPYLRDN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3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3990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3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2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KSARVRIQKSSAEEKALFSDDRALFILNQFTERAVIRTWGSTAETDLVQACYLHYQPRPPAPEEACEKTFCRWGAECVSLGDGRAHCACPASCPAAPAPVCSTAGRTYRNHCYLRKEACERRLNLRVKHDGECARLNKSDLNILSTLQVVADPCTGISCQAGAKCVVTFGQPECRCPRPPRPRAPPPRKPVCGSDGKEYPSACHLDKHACDSQVNVTIKYHGKCDPCDEHECSDGGECQLSEGRVPVCRCGPPCDLLVRPGSAVCGSDYRDYPSECALRRESCRTRQQLTIAYRGECASAQHPCASVKCGIRERCTLDARGVAVCGCGPDCEEVARPVCGTDGKTYDNPCVLDRSACRANRDIRIAYMGQCGDENPCARAHCPWGGACVARGGAPHCACPVCDSTLAPVCASDHNTYGSECKMRMHACQEGIKEKEISVLYNGTCQTCSDIVCQGGGDCSLDAETGRPVCLCNHNCTEPQEADVVCGSDAQSYPSECELMATACRDQTDLKVAFRGDCALCDGVQCSNGAHCSAGECVCPTECAGVPREPVCGSSMQTYPSECELQRAACRLPPPAALHVIFYGDCKDRLAVVPPIAMTTPAVSTTVSEGEGSTDPAGSTDFGEGPESACRDIRCDFEASCEVGADGYPRCSCLLECPVEEEYFPVCASDFRLYPSLCAMRKEGCQKQLELRLRPLDLCKGMEVRPCGNNKAMLDPTTGLEIDCGNGPHRQDCPIGSYCHITLSAARCCPKNDTKEMQEKKQVHCSETPFSCCADGVTAALGPGEEGCPATASSSCGCNRLGSVSDRCDEAGACACRPGVGGLKCDRCEPGYWGLPRIGSGHTGCRPCGCSAFGSVREDCEQMTGRCVCRAGVQGQKCTICADHRRRLGPNGCSDPESGGVAESCSELSCYFGAVCTERTGGALCECAAAPCADSDSNMLASSLNYYVINCCKVRRPSLSHGGLKFTLFNEIQQVCGSDGKTYESECHLKLQACRTQEDIVVQAFGPCKMYNLGNGAIILTSLEKITLNDYHKVSAKRYHRDGILSVDDMEDVAGQSSGHLKALDLAEDAYIGKVPTNFSR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3993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3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ATPFDGGHSENFSDASPLKPVLRPVCGSDSLTHDSECELRRAACLLGREIHALHAAGACGSNGVCAGRVCPHGGECVSTGGRGVCRCPRCSNEFAPVCGSDGISYGNRCKLQLEACRHRRAVAVLYEGPCSESL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14318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4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FFQLGAVLLLAAAAHCGPACGVCPFINQPLCGSDGRTYGNQCEFNCAQSKSADLTVQHHGDCEPHGRRIRGVTVVDAAAIPGGVQVAESPLPCNCPRNAKPVCGDNGQTYTNECLLNCQAPSTAVRHAGPCDRSSECDCSKEREPVCGSDTRWYGNRCLLECAQSKDPSVHEAHPRYCIDKDRPYLRSN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4322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5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FDCAQSRSADLFVLHDGRCEAVLDTRAAIPGGVQVAESPRLCRCPKIKQPVCGDNGHTYSNECLLNCLSPTTSVRHAGPCKRRHPCYCTRERNPVCGSDTRWYGNPCLLECAQSEKKDPNLQEVHPRNCIDKDRP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4515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6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FMLVFLSGWVLQGMFLTYFVSITTTLEKLYKVESKTTGTLLAATEIGQICTALFLTYLAGRGHRPRWIAAMMLVLAVGVVGCAVPHALYGGRLLDVHLDAHRAGPAPTCHTPYNATCDAAHESSNEARSSIAAVMLPWLFVCLLIVGVGQTGIATLGIPYVDDNVGSRQSPLYMDFFTTIKRQLTNDILMWRTASSVLHLMPISGVYSFLPKYLEKEFKLPTHDANLVSGTGGILVMGLGIITSGVVILKLVPTARQVAAWTAITAAIYSFGMIMLMFVSCPEENYRYLGPGGLNSSLACNSACDCAGMPYNPICGQDSFTYLSPCQAGCQSSMPLDNGSSWLYYNCSCIDNTVRGEKAINTILRYNSSTSFDPIFPGPSGFAVSGECGGPCRQIYVFIAIFAALMFVHASGEVGSVLLIIRCTDKMGERAQRSYQVHQPSYGSPAPAAPGYPHTGGSGYLLWGGNSYSKSSASASSSSGSGSVHG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03613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7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KLIILLAFVSLAAVVAGDLVCGSDFCKKNPCVSSTQASSCAVPSVYRANHAGKCACCPACVTYLNEGSGCKTYSKELGETPSAVCKEPLKCLKGVCTKVAPRN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3712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8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KWLLFTAAVGCLAGFANAGALKCTPASSDPVCLEKDIQEESVQSVWQPAVPESQRECAPGSEWVSRCHRCHCSGAGVADCQKLTDCQDAELGLGPVHCKPNSTLRRGCNTCVCLESGLGLCTLNICKEKPVAVPSDVSSPAPPAQGMECLPESTWRSQCNDCKCTTDGRAVCTENKCSGFEKESPKTCAPESAWKNDCNSCWCTEDGRAMCTKMGCITGVIMNFDDDDNDSEAKQEASDKKAEKLDLALRIIQRQCRPDEVFELDCNMCRCNPDGKSFSCTRRACFTEPIIEGVQEDVKDKESKNTSLARKVRAIPPTETPKTCLPGQEFRMDCNKCLCDNKGQDFSCTRINCLATQANSNVGSRRKREVSQQEVAKCSPGEVFDQGCNVCRCTSDGHHATCTLNRCSPKPEEEKKEDESSNLTEGDPNFRCNPGEQFKRGCNDCTCSADGNSVFCSLRYCDKDLTPRL</w:t>
            </w:r>
          </w:p>
        </w:tc>
      </w:tr>
      <w:tr w:rsidR="000506D8" w:rsidRPr="000506D8" w:rsidTr="000506D8">
        <w:tc>
          <w:tcPr>
            <w:tcW w:w="1129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015934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14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59</w:t>
            </w:r>
          </w:p>
        </w:tc>
        <w:tc>
          <w:tcPr>
            <w:tcW w:w="11826" w:type="dxa"/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QHRLDEQAASGTWTVSTWLNDGTTASASFLVGDYEVPPFHLSVRHAPRVLRTSERLVWNVCVRYPWSEAVQGMLVIRLRGAARSGGVRTALRLRAPKACHRHAVAARRVGLQGVDPPDVVVADFAFQEDGTRIWQNTTVISQVIEERVALKFLTKYRTVVSPGLPYKLKIKATQWDGKPSANERLRICRSPASQPLVVTEESSFKLHKVLPRNSTVGECDETVTDGRGVARIMFTVGEDEVFPFYRFEATIANGSQISAPPLYLPVKRAGRSHAAFGPFSGDSLTPGARVFVPLYLNLKNVSKAITVHFVVVTRGGTIHRWGATSQCPIANSGRARSASRDTDCNYFRNHDSYGSKPQQTDYFQRENSLYVPDPNAFRRPSRSDPENLLDRHLLRVMLPIRLTHQMCPDSHLLAYFYYNDELVSASKHIEIDECFANKAQLTWKSRQASPGSFTTLQVSTQGPSLCALTALDTASKWVQPEILGVRELLMAEVNKLMDANRNMTVYDATGDCFMTDDNPGLPTNSRDLTIESFASAGLRWVGAETPTQRSCDAPSPLTTGQYGDLKPRSDFQEAWLWKLVGVSGNGSAL</w:t>
            </w: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VSARLPDSITRHEATAYCLSRGGVAVSPPAVLQVFREFFIHADGPKRLRKGDTTFIKYRIFNYLHEPLSVQIHVLPDPHMSLLSLPVVSACLAPRASVAPRAELQARVAGQGRVSVRAVEVRGGCGGNESSSERELVSDEVIIKVNIEHEGVPKQEHRSSLLCARGSSESSPSKVTWSWPGADVVPGSESMVVWAVGDATKTLLSYADSLVTLPRGCGEQNMARLATNLLALTRLEPHTTAAALARDHVSRGLTRQLQYAHPSGGFSAFGVSDGTPSTWLTAFCIRYLRRAYQVISPRSRVPQDVERSERWLLNQQMENGCFRNQGQVFHRELKGGVGEEGEIASVALTAYVITSLVEGGVTIPSKVLANSLACLRALPATKNNVSSRIYAQALLAYTFVTLKKYEEDLRKTNDASLLQDRQETVAGLLKDEESAVMMQLLRSATRQDDFVWWETGKQVPILFLLVQLVNSVV</w:t>
            </w:r>
          </w:p>
        </w:tc>
      </w:tr>
      <w:tr w:rsidR="000506D8" w:rsidRPr="000506D8" w:rsidTr="000506D8">
        <w:tc>
          <w:tcPr>
            <w:tcW w:w="1129" w:type="dxa"/>
            <w:vAlign w:val="bottom"/>
          </w:tcPr>
          <w:p w:rsidR="000506D8" w:rsidRPr="000506D8" w:rsidRDefault="000506D8" w:rsidP="000506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13431</w:t>
            </w:r>
          </w:p>
        </w:tc>
        <w:tc>
          <w:tcPr>
            <w:tcW w:w="993" w:type="dxa"/>
            <w:vAlign w:val="bottom"/>
          </w:tcPr>
          <w:p w:rsidR="000506D8" w:rsidRPr="000506D8" w:rsidRDefault="000506D8" w:rsidP="000506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60</w:t>
            </w:r>
          </w:p>
        </w:tc>
        <w:tc>
          <w:tcPr>
            <w:tcW w:w="11826" w:type="dxa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DLVNSYPCTDANHIFLSPGVLAAGGYSRSCLSRFHTAGAATLTLTLAAGGQQTTAVRELVAGDGGCIDIAVPQLPNTKAELIVNVNYPSTPCTWQQRSSVRISSASVLVVSSERARCRRGEALRVRASALHADLTPRNAAIDEIYLQSPADSTGERTVAARWRGVRTRLGLAQIQHRLDEQAASGTWTVTARLNDGTTGLTQMQHWLDEQAAAGTWTASASFLVGDYEVPPFHLSVRHAPRVLRTSERLVWNVCVRYPWSEAVQGMLVIRLRGAARSGGVRTALRLRAPKACHRHAVAARRVGLQGVDPPDVVVADFAFQEDGTRIWQNTTVISQVIEERVALKFLTKYRTVVSPGLPYKLKIKATQWDGKPSANERLRICRTPASQPLVVTEESSFKLHKVLPKNSTVGECDETVTDGRGVARIMFTVGEDEVFPFYRFEATIANDSQISAPPLYLPVKRAGRSHAAFGPLSGDSLTPGARVFVPLYLNLKNVSKAITVHFVVVTRGGTIHRWGATSQCPIANSGRARSASRDTDCNYFRTQDSYGSKPQQTDYFQRENSLYVPDPNTFRRPPRSDPENLLDRHLLRVMLPIRLTHQMCPDSHLLAYFYYNDELVSASKHIEIDECFANKAQLTWKSRQASPGSFTTLQVSTQGPSLCALTALDTASKWVQPEIQGVREVLMAEVNKLMDANRNMTVYDATGDCFMTDDNPGLPTNSRDLTIASLASAGLRWVGAETPMQRSCDAPSPLTTGQYGDVKPRSDFPEAWLWKLVGVSGNGSALVSARLPDSITRHEATAYCLSRGGVAVSPPAVLQVFREFFIHADDPKRLRKGDTTFIKYRIFNYLHEPLSVQIHVLPDPHMSLLSLPLVSACLAPRASVAPRAELQARVAGQGRVSVRAVEVRGGCGGNESSSERELVSDEVIIKVNIEHEGVPKQEHRSSLLCARGSSESSPSKVTWSWPGADVVPGSESMVVWAVGDATKTLLSDADSLVTLPRGCGEQNMARLATNLLALTRLEPHTTAAALARDHVSRGLTRQLQYAHSSGGFSAFGVSDGTPSTWLTAFCIRYLRRAYQVILPRSRVPQDVERSERWLLNQQMENGCFRNQGQVFHRELKGGIGEDGEIASVALTAYVITSLVEGQVTIPSKVLANSLACLRALPATKNNVSSRIYAQALLAYTFVTLKKYEEDLRKTNDASLLQDRQETVAGLLKDEESAVMMQLLRSATKQDDFVWWETGPRSTSMEATSYFILATSRWAGGRAAQWEARAAARWLHSHVGSRGGMTNTQDTLIALEGLTAISSFLPTPAANLTLTVICGATVLSETLTEAAGVPVTLRMKACDEVKVGVEGSGCALVQATRSYNSLSAAPTSGRLTVQLSVRTDGPFDCDNNSTFCFCAAVVEACVLWTGPFPEMALLEVALPGGFGADAARVYALMQDRHTLLRRIEMPPNGGRVTFYLASTDGSAAITGSGGHQCYSLHAVGPRARTKPAYARVMDYYNADVNDTQIYTIPEECPPRYPLEKKPDTGSDNIFNNARSLNGDPIIDEDFFEEPIDAPLEDPLYDNLADDSHMEDKDRSIVLEKYSEPEKAGTEADFPSNKYTDSRHNPEEKILENEIVNRSDAHEFGTFKNGTDPNVASELKSQDVKEVTVETVLENPNLSHFHVIDSDKDLEVPDGDNGPAPSFALPPEG</w:t>
            </w: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FVVPPPTMSRPSYPPPEDYSIPKMFRPRPHFYYEYPLTRSRRPPAG</w:t>
            </w:r>
          </w:p>
        </w:tc>
      </w:tr>
      <w:tr w:rsidR="000506D8" w:rsidRPr="000506D8" w:rsidTr="000506D8">
        <w:tc>
          <w:tcPr>
            <w:tcW w:w="112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50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0139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spacing w:line="50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PxSPI61</w:t>
            </w:r>
          </w:p>
        </w:tc>
        <w:tc>
          <w:tcPr>
            <w:tcW w:w="11826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:rsidR="000506D8" w:rsidRPr="000506D8" w:rsidRDefault="000506D8" w:rsidP="000506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6D8">
              <w:rPr>
                <w:rFonts w:ascii="Times New Roman" w:hAnsi="Times New Roman" w:cs="Times New Roman"/>
                <w:color w:val="000000"/>
                <w:szCs w:val="21"/>
              </w:rPr>
              <w:t>MSYEDTENLLTIVNYPCTDANHIFLSPGVLSAGGYSRACLSRFHTAGAATLTLTLAAGGQQTTAVRELVAGDGGCIDIAVPQLPNTKAELIVNVNYPSTPCTWQQRSSVRISSASVLLIDEIYLQSPADGTGERTVAARWRGVRTRLGLAQIQHRLDEQAASGTWTVTARLNDGTTTQHRADKQAASGTWTVSARLNDGTTASASFLVGDYEVPPFHLSVRHAPRVLRTSERLVWNVCVRYPWSEAVQGMLVIRLRGAARSGGVRTALRLRAPKACHRHAVAARRVGLQGVDPPDVVVADFAFQEDGTRIWQNTTVISQVIEERVSLKFLTKYRTVVSPGLPYKLKIKATQWDGKPSANERLSICRSPASQPSVVTEESSFKLHKVLPRNSTVGECDETVTDGRGVARIMFTVGEDEVFPFYRFEATIANDSQISAPPLYLPVKRAGRSHAAFGPLSGDSLTPGARVFVPLYLNLKNVSKAITVHFVVVTRGGTIHRWGATSQCPIANSGRARSASRDTDCNYFRSHDSYGSKPQQTDYFQRENSLYVPDPNAFRRPHRSDPENLLDRHLLRVMLPIRLTHQMCPDSHLLAYFYYNDELVSASKHIEIDECFANKAQLTWKSRQASPGSYTTLQVSTQGPSLCALTALDTASKWVQPDILGVREVLMAEVTKLMDANRNMTVYDATGDCFMNAFSHPADDNPGLPTNSRDFTIASLASAGLRWVGAETPTQRTCDAPSPLTTGQYGDLKPRSDFQEAWLWKLVGVSGNGSALVSARLPDSITRHEATAYCLSRGGVAVSPPAVLQVFREFFIHADGPKRLRRGDTTFIKYRIFNYLHEPLSVQIHVLPDPHMSLLSLPVVSACLAPRASVAPRAELQARVAGQGRVSVRAVEVRGGCGGNESSSERELVSDEVIIKVDIEHEGVPKQEHRSSLLCARGSSESAPSKVTWSWPGADTVPGSESMVVWAVGDATKTLLSDADSLVTLPRGCGEQNMARMATNLLALSRLEPHTTAAALARDHVSRGFTRQLQYAHPSGGFSAFGISDGTPSTWLTAFCIRYLRRAYQVISPRSRVPLDVERSERWLLNQQMENGCFRNQGQVFHRELKGGVGEEGEIASVALTAYVITSLVEGGVTIPSKVLANSLACLRALPATKSNVSSRIYAQTLLAYTFVTLKKYEEDLRKTNDASLLQDRQETVAGLLKDEESAVMMQLLRSATRQDDFVWWETGSLSTSIEATSYFILATSRWAGGRAAQWEARAAARWLHSHVGSRGGMTNTQDTLIALEALTAISSFLPTPAANLTLTVICGATVLSETLTEAAGVPVTLKMKACDEVKVGVEGSGCALVQATRSYNSLSAAPTSGRLAVQLSVRTDGPFDCDANSTFCFCAAVVEACVLWTGPFPEMALLEVSLPGGFGADAARVYALMQDRHTLLRRIEMPPNGGRVTFYLASTDGSAAITGSGGHQCYSLHAVGPRARTKPAYARVMDYYNADVNDTQIYTIPEECPLRYPLEKKPDTGSDNIFNNARSLNGDPIIDEDFFEEPIDAPLEDPLYDNLADDSHMEDKDRSIVLEKYSEQEKAVTEADFPSNKYTDSRYNSNEKIVENEIVNRSDAHEFGTLKNGTDPNVASELKSQDVKDVTVETVLENPNLSHFHVVDSEKDLEVPDGDNGPAPSFALPPEGFVVPPPTMSRPSYPPPEDYSIPKMFRPRPHFYYEYPLTRSRRPPAG</w:t>
            </w:r>
          </w:p>
        </w:tc>
      </w:tr>
    </w:tbl>
    <w:p w:rsidR="000506D8" w:rsidRDefault="000506D8" w:rsidP="000506D8">
      <w:pPr>
        <w:rPr>
          <w:rFonts w:ascii="Times New Roman" w:hAnsi="Times New Roman" w:cs="Times New Roman"/>
        </w:rPr>
      </w:pPr>
    </w:p>
    <w:p w:rsidR="000506D8" w:rsidRDefault="000506D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A0F54" w:rsidRDefault="009A0F54" w:rsidP="000506D8">
      <w:pPr>
        <w:rPr>
          <w:rFonts w:ascii="Times New Roman" w:hAnsi="Times New Roman" w:cs="Times New Roman"/>
        </w:rPr>
      </w:pPr>
      <w:r w:rsidRPr="009A0F54">
        <w:rPr>
          <w:rFonts w:ascii="Times New Roman" w:hAnsi="Times New Roman" w:cs="Times New Roman"/>
          <w:b/>
        </w:rPr>
        <w:lastRenderedPageBreak/>
        <w:t>Table S3</w:t>
      </w:r>
      <w:r w:rsidRPr="009A0F54">
        <w:rPr>
          <w:rFonts w:ascii="Times New Roman" w:hAnsi="Times New Roman" w:cs="Times New Roman"/>
        </w:rPr>
        <w:t xml:space="preserve"> RPKM values of the PxSPI genes at different developmental stages</w:t>
      </w:r>
      <w:r>
        <w:rPr>
          <w:rFonts w:ascii="Times New Roman" w:hAnsi="Times New Roman" w:cs="Times New Roman"/>
        </w:rPr>
        <w:t xml:space="preserve"> obtained from the RNA-seq data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9A0F54" w:rsidTr="009A0F54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 I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1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3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4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M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F</w:t>
            </w:r>
          </w:p>
        </w:tc>
      </w:tr>
      <w:tr w:rsidR="009A0F54" w:rsidTr="009A0F54">
        <w:tc>
          <w:tcPr>
            <w:tcW w:w="1549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6.7639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3.4927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4.1773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4.7563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2.2478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2.980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4.679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8.36871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32191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2036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16442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75864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23962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1212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81768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23108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3233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0489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2975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397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75517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739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99344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133357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94175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.9597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.04780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.89516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.147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.0207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.6646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.6620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359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863100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73366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49489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9012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87418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20843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46587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6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.2788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97086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7003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24463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0318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.0441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917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.079303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7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77444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6841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32669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58092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60703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49333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3016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121015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8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.61068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6356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900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4181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6139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228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3220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23128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9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1.9035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3.3051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5.6349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.8395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0.971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7.591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03777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17482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0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66597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9208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3693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26781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494498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.5468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4832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33256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1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00572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.59833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87469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44220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64775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.2691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97100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178776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2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.4070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.76187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.3519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.21777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.07238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6.3439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.2176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7.00513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3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8116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7007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9650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5050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16453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26480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23488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233085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4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16715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2820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6716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7606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01663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4226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3000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863335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5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42292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63352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22493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.30970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.4254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47424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9325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995892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6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.45537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23428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50871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24304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10231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.99197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.21043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91550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7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2075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9438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4749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.2867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8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47460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4528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6352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9064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0805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.0631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82676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512882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9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47460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4528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6352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9064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0805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.0631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82676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512882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0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5406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7094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5893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619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1467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90086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68945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836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1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120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9262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2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0382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6740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3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36455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74749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90354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50578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.826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46343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81883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3482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4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03046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33322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77967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16689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4091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7475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86287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952593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PxSPI25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45745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7039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7206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74181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57537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0716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71392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22968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6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21343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35031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21512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89834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.55478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26336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14515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59051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7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5623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8532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2128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67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8199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5008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.5197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8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2433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48493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1762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93140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.5857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01339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02487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75764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9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.00249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0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0542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05151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51742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41052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2.4356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3123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5111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13501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1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9996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9370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6005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1119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7722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5883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2598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2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3805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412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220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57082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1309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73744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3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45640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1510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06570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8251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2780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60365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4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2186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99161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5834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26170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16759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7218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604935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5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58486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94726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76386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46586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9149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84703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24056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92806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6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4650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6359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.51444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8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017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2647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1103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2305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7.2432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34706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9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8696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2.6546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136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0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5179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1640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932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433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0828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8772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48822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50071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1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76091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97169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97242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4413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29208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9334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56772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229125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2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10448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4721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7748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9805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96251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49768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38013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94325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3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32698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1777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81453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4065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7788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.66653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8227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48649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4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8271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63728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97148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11592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36505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26333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44102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898363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5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1146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100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9703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0336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4802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45984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6925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997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6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4052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62529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63311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5144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95311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51788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66951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919392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7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55400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83375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62113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03282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13208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73589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65779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579364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8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2846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.9327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.5627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.2867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.77590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95307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.2872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47233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9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8991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6870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690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845511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0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28381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95795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90039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98475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5375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81988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33830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658136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1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5806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30911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.71341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74393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.36726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48069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92946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765808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PxSPI52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4577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481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78266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25291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3733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9144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20785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46112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3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378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594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2473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2094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72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3568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0157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46119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4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5535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3.925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.0537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.3431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0.1947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.75692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.9093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094856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5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2820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8970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0831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3458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6.4590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34706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6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97676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05175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310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40178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93115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879136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48315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715436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7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24257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5999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9.84815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.1001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2.910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.41057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8.1998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.647767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8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.72848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68358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48884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57635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72340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.15179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.58504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.77302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9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21560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70173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80279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191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70206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04508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5759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353102</w:t>
            </w:r>
          </w:p>
        </w:tc>
      </w:tr>
      <w:tr w:rsidR="009A0F54" w:rsidTr="009A0F54"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60</w:t>
            </w:r>
          </w:p>
        </w:tc>
        <w:tc>
          <w:tcPr>
            <w:tcW w:w="1549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3171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37437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83538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9062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859571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795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024304</w:t>
            </w:r>
          </w:p>
        </w:tc>
        <w:tc>
          <w:tcPr>
            <w:tcW w:w="1550" w:type="dxa"/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440762</w:t>
            </w:r>
          </w:p>
        </w:tc>
      </w:tr>
      <w:tr w:rsidR="009A0F54" w:rsidTr="009A0F54"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6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401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5755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4057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456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80725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83654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17316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A0F54" w:rsidRDefault="009A0F54" w:rsidP="009A0F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22904</w:t>
            </w:r>
          </w:p>
        </w:tc>
      </w:tr>
    </w:tbl>
    <w:p w:rsidR="00AE2AF7" w:rsidRDefault="009A0F54" w:rsidP="009A0F54">
      <w:pPr>
        <w:rPr>
          <w:rFonts w:ascii="Times New Roman" w:hAnsi="Times New Roman" w:cs="Times New Roman"/>
        </w:rPr>
      </w:pPr>
      <w:r w:rsidRPr="009A0F54">
        <w:rPr>
          <w:rFonts w:ascii="Times New Roman" w:hAnsi="Times New Roman" w:cs="Times New Roman"/>
        </w:rPr>
        <w:t>E, eggs;</w:t>
      </w:r>
      <w:r>
        <w:rPr>
          <w:rFonts w:ascii="Times New Roman" w:hAnsi="Times New Roman" w:cs="Times New Roman"/>
        </w:rPr>
        <w:t xml:space="preserve"> </w:t>
      </w:r>
      <w:r w:rsidRPr="009A0F54">
        <w:rPr>
          <w:rFonts w:ascii="Times New Roman" w:hAnsi="Times New Roman" w:cs="Times New Roman"/>
        </w:rPr>
        <w:t xml:space="preserve"> L1, 1</w:t>
      </w:r>
      <w:r w:rsidRPr="009A0F54">
        <w:rPr>
          <w:rFonts w:ascii="Times New Roman" w:hAnsi="Times New Roman" w:cs="Times New Roman"/>
          <w:vertAlign w:val="superscript"/>
        </w:rPr>
        <w:t>st</w:t>
      </w:r>
      <w:r w:rsidRPr="009A0F54">
        <w:rPr>
          <w:rFonts w:ascii="Times New Roman" w:hAnsi="Times New Roman" w:cs="Times New Roman"/>
        </w:rPr>
        <w:t>-instar larvae;</w:t>
      </w:r>
      <w:r>
        <w:rPr>
          <w:rFonts w:ascii="Times New Roman" w:hAnsi="Times New Roman" w:cs="Times New Roman"/>
        </w:rPr>
        <w:t xml:space="preserve"> </w:t>
      </w:r>
      <w:r w:rsidRPr="009A0F54">
        <w:rPr>
          <w:rFonts w:ascii="Times New Roman" w:hAnsi="Times New Roman" w:cs="Times New Roman"/>
        </w:rPr>
        <w:t xml:space="preserve"> L2, 2</w:t>
      </w:r>
      <w:r w:rsidRPr="009A0F54">
        <w:rPr>
          <w:rFonts w:ascii="Times New Roman" w:hAnsi="Times New Roman" w:cs="Times New Roman"/>
          <w:vertAlign w:val="superscript"/>
        </w:rPr>
        <w:t>nd</w:t>
      </w:r>
      <w:r w:rsidRPr="009A0F54">
        <w:rPr>
          <w:rFonts w:ascii="Times New Roman" w:hAnsi="Times New Roman" w:cs="Times New Roman"/>
        </w:rPr>
        <w:t>-ins</w:t>
      </w:r>
      <w:r>
        <w:rPr>
          <w:rFonts w:ascii="Times New Roman" w:hAnsi="Times New Roman" w:cs="Times New Roman"/>
        </w:rPr>
        <w:t>tar larvae;</w:t>
      </w:r>
      <w:r w:rsidRPr="009A0F54">
        <w:rPr>
          <w:rFonts w:ascii="Times New Roman" w:hAnsi="Times New Roman" w:cs="Times New Roman"/>
        </w:rPr>
        <w:t xml:space="preserve">  L3, 3</w:t>
      </w:r>
      <w:r w:rsidRPr="009A0F54">
        <w:rPr>
          <w:rFonts w:ascii="Times New Roman" w:hAnsi="Times New Roman" w:cs="Times New Roman"/>
          <w:vertAlign w:val="superscript"/>
        </w:rPr>
        <w:t>rd</w:t>
      </w:r>
      <w:r w:rsidRPr="009A0F54">
        <w:rPr>
          <w:rFonts w:ascii="Times New Roman" w:hAnsi="Times New Roman" w:cs="Times New Roman"/>
        </w:rPr>
        <w:t>-instar larvae;</w:t>
      </w:r>
      <w:r>
        <w:rPr>
          <w:rFonts w:ascii="Times New Roman" w:hAnsi="Times New Roman" w:cs="Times New Roman"/>
        </w:rPr>
        <w:t xml:space="preserve"> </w:t>
      </w:r>
      <w:r w:rsidRPr="009A0F54">
        <w:rPr>
          <w:rFonts w:ascii="Times New Roman" w:hAnsi="Times New Roman" w:cs="Times New Roman"/>
        </w:rPr>
        <w:t xml:space="preserve"> L4, 4</w:t>
      </w:r>
      <w:r w:rsidRPr="009A0F54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-instar larvae;  P, pupae;  </w:t>
      </w:r>
      <w:r w:rsidRPr="009A0F54">
        <w:rPr>
          <w:rFonts w:ascii="Times New Roman" w:hAnsi="Times New Roman" w:cs="Times New Roman"/>
        </w:rPr>
        <w:t xml:space="preserve">AM, </w:t>
      </w:r>
      <w:r>
        <w:rPr>
          <w:rFonts w:ascii="Times New Roman" w:hAnsi="Times New Roman" w:cs="Times New Roman"/>
        </w:rPr>
        <w:t>adult males;  AF, adult females.</w:t>
      </w:r>
      <w:r w:rsidRPr="009A0F54">
        <w:rPr>
          <w:rFonts w:ascii="Times New Roman" w:hAnsi="Times New Roman" w:cs="Times New Roman"/>
        </w:rPr>
        <w:t xml:space="preserve"> -, missing values.</w:t>
      </w:r>
    </w:p>
    <w:p w:rsidR="00AE2AF7" w:rsidRDefault="00AE2A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2AF7" w:rsidRDefault="00AE2AF7">
      <w:pPr>
        <w:widowControl/>
        <w:jc w:val="left"/>
        <w:rPr>
          <w:rFonts w:ascii="Times New Roman" w:hAnsi="Times New Roman" w:cs="Times New Roman"/>
        </w:rPr>
      </w:pPr>
      <w:r w:rsidRPr="00AE2AF7">
        <w:rPr>
          <w:rFonts w:ascii="Times New Roman" w:hAnsi="Times New Roman" w:cs="Times New Roman"/>
          <w:b/>
        </w:rPr>
        <w:lastRenderedPageBreak/>
        <w:t>Table S4</w:t>
      </w:r>
      <w:r w:rsidRPr="00AE2AF7">
        <w:rPr>
          <w:rFonts w:ascii="Times New Roman" w:hAnsi="Times New Roman" w:cs="Times New Roman"/>
        </w:rPr>
        <w:t xml:space="preserve"> RPKM values of the PxSPI genes at different tissues</w:t>
      </w:r>
      <w:r>
        <w:rPr>
          <w:rFonts w:ascii="Times New Roman" w:hAnsi="Times New Roman" w:cs="Times New Roman"/>
        </w:rPr>
        <w:t xml:space="preserve"> obtained from the RNA-seq data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E2AF7" w:rsidTr="00AE2AF7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H</w:t>
            </w:r>
          </w:p>
        </w:tc>
      </w:tr>
      <w:tr w:rsidR="00AE2AF7" w:rsidTr="00AE2AF7">
        <w:tc>
          <w:tcPr>
            <w:tcW w:w="2789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SPI1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65.70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8.318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0.4159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5.157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995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8010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1304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8552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1968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9813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0399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79285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7503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8.6498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2.592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6.905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022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5260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116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7357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6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054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.171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.34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.399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7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841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767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.4961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.8362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8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234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61058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4678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9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4277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8.73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50118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0245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0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253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9710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8426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4437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1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5854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4.370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3624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.0524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2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1029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0.217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4.26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6.7765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600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9871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3134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6554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595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628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327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3611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5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86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8623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537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3585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6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799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.122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9.241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4.439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8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964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.113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6564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2867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19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964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.113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6564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2867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0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38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008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8111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9492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2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657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260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4.339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318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187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29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5870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9397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3991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5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966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.39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192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842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6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82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4639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0850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0062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PxSPI27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473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105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28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75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1761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0372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23386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0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4406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63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631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1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067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626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2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41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838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4602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766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775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834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5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47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559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4288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30206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6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231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858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38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491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0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06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753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1077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7381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1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02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838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6971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50053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2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987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8684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3510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4281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07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2358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.452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.7551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94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5060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1438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85946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5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71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7058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4085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03806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6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968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9140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0546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6891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7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786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1827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1966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0764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8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921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7.821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8.439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7.212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49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0840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732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7825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0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239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2484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872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5340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1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07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.645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6830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561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2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50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7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383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79456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669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172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82162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317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8.621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1423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6985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5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191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9634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655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0834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PxSPI56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304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7950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014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75274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7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578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7366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7.287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.147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8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959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0974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2.071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4.3651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59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9243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932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5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60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17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542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2037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41373</w:t>
            </w:r>
          </w:p>
        </w:tc>
      </w:tr>
      <w:tr w:rsidR="00AE2AF7" w:rsidTr="00AE2AF7">
        <w:tc>
          <w:tcPr>
            <w:tcW w:w="2789" w:type="dxa"/>
            <w:tcBorders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xSPI61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052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208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19575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9028</w:t>
            </w:r>
          </w:p>
        </w:tc>
      </w:tr>
    </w:tbl>
    <w:p w:rsidR="00AE2AF7" w:rsidRDefault="00AE2AF7" w:rsidP="009A0F54">
      <w:pPr>
        <w:rPr>
          <w:rFonts w:ascii="Times New Roman" w:hAnsi="Times New Roman" w:cs="Times New Roman"/>
        </w:rPr>
      </w:pPr>
      <w:r w:rsidRPr="00AE2AF7">
        <w:rPr>
          <w:rFonts w:ascii="Times New Roman" w:hAnsi="Times New Roman" w:cs="Times New Roman"/>
        </w:rPr>
        <w:t>L4M</w:t>
      </w:r>
      <w:r>
        <w:rPr>
          <w:rFonts w:ascii="Times New Roman" w:hAnsi="Times New Roman" w:cs="Times New Roman"/>
        </w:rPr>
        <w:t>, midguts of 4th-instar larvae;</w:t>
      </w:r>
      <w:r w:rsidRPr="00AE2AF7">
        <w:rPr>
          <w:rFonts w:ascii="Times New Roman" w:hAnsi="Times New Roman" w:cs="Times New Roman"/>
        </w:rPr>
        <w:t xml:space="preserve"> L4H, heads of 4th-instar lar</w:t>
      </w:r>
      <w:r>
        <w:rPr>
          <w:rFonts w:ascii="Times New Roman" w:hAnsi="Times New Roman" w:cs="Times New Roman"/>
        </w:rPr>
        <w:t xml:space="preserve">vae; AMH, heads of adult males; </w:t>
      </w:r>
      <w:r w:rsidR="0085453A">
        <w:rPr>
          <w:rFonts w:ascii="Times New Roman" w:hAnsi="Times New Roman" w:cs="Times New Roman"/>
        </w:rPr>
        <w:t>AF</w:t>
      </w:r>
      <w:r>
        <w:rPr>
          <w:rFonts w:ascii="Times New Roman" w:hAnsi="Times New Roman" w:cs="Times New Roman"/>
        </w:rPr>
        <w:t>H, heads of adult females.</w:t>
      </w:r>
      <w:r w:rsidRPr="00AE2AF7">
        <w:rPr>
          <w:rFonts w:ascii="Times New Roman" w:hAnsi="Times New Roman" w:cs="Times New Roman"/>
        </w:rPr>
        <w:t xml:space="preserve"> -, missing values.</w:t>
      </w:r>
    </w:p>
    <w:p w:rsidR="00AE2AF7" w:rsidRDefault="00AE2A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2AF7" w:rsidRDefault="00AE2AF7">
      <w:pPr>
        <w:widowControl/>
        <w:jc w:val="left"/>
        <w:rPr>
          <w:rFonts w:ascii="Times New Roman" w:hAnsi="Times New Roman" w:cs="Times New Roman"/>
        </w:rPr>
      </w:pPr>
      <w:r w:rsidRPr="00AE2AF7">
        <w:rPr>
          <w:rFonts w:ascii="Times New Roman" w:hAnsi="Times New Roman" w:cs="Times New Roman"/>
          <w:b/>
        </w:rPr>
        <w:lastRenderedPageBreak/>
        <w:t>Table S5</w:t>
      </w:r>
      <w:r w:rsidRPr="00AE2AF7">
        <w:rPr>
          <w:rFonts w:ascii="Times New Roman" w:hAnsi="Times New Roman" w:cs="Times New Roman"/>
        </w:rPr>
        <w:t xml:space="preserve"> Primers used for qPCR study on gene express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10"/>
        <w:gridCol w:w="3646"/>
        <w:gridCol w:w="3373"/>
        <w:gridCol w:w="2289"/>
      </w:tblGrid>
      <w:tr w:rsidR="00AE2AF7" w:rsidTr="00AE2AF7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ID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 primer (5'-3'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 primer (5'-3'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duct Length (bp)</w:t>
            </w:r>
          </w:p>
        </w:tc>
      </w:tr>
      <w:tr w:rsidR="00AE2AF7" w:rsidTr="00AE2AF7">
        <w:tc>
          <w:tcPr>
            <w:tcW w:w="2789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1494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ACAAGCCAGCCGCATC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CACCCAGTCGTTGATTTCT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4227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ACCGCCAATGAGGATACG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TGTCTTTGAACTCGG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7271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4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ACTAACCATGTGGATTGCTTT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CTCCTGATTGCGTCTT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727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CCTTGATCCTCCCACTC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GAAGTCCCTTTCGAGCGT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242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6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CCATCAATAAGGCTCTACC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TCATCAATCACCAACGCTTC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7274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7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GTTGGTCGACGCGATGT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GTTTCCCGTTTCGTCTGT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10990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9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ACAAGAAGGTCAAGAAGAGC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GCAACGATCATGCGGAAC 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7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15089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1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ATGCAGAGGACGGAGGT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GTCAGGTTTGAGTCTTTGG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15087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12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TGTTGTTATGCCGTTTGAGG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TGTGTGTCTGTTCGTATTGTG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4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3823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1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AATGCTCGGTGGAAAAGG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ACACAGCCGCCAGAAG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03939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35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GCGCTTCAAGCTGATAGT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CCACATGACAGCCACCTC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</w:t>
            </w:r>
          </w:p>
        </w:tc>
      </w:tr>
      <w:tr w:rsidR="00AE2AF7" w:rsidTr="00AE2AF7"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013945</w:t>
            </w:r>
          </w:p>
        </w:tc>
        <w:tc>
          <w:tcPr>
            <w:tcW w:w="2789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SPI61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CCAACAGCCGAGACTTC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GACCAACAGCCGAGACTTCA</w:t>
            </w:r>
          </w:p>
        </w:tc>
        <w:tc>
          <w:tcPr>
            <w:tcW w:w="2790" w:type="dxa"/>
            <w:vAlign w:val="bottom"/>
          </w:tcPr>
          <w:p w:rsidR="00AE2AF7" w:rsidRDefault="00AE2AF7" w:rsidP="00AE2A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</w:tbl>
    <w:p w:rsidR="009A0F54" w:rsidRPr="000506D8" w:rsidRDefault="009A0F54" w:rsidP="009A0F54">
      <w:pPr>
        <w:rPr>
          <w:rFonts w:ascii="Times New Roman" w:hAnsi="Times New Roman" w:cs="Times New Roman"/>
        </w:rPr>
      </w:pPr>
    </w:p>
    <w:sectPr w:rsidR="009A0F54" w:rsidRPr="000506D8" w:rsidSect="000506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185" w:rsidRDefault="00875185" w:rsidP="000506D8">
      <w:r>
        <w:separator/>
      </w:r>
    </w:p>
  </w:endnote>
  <w:endnote w:type="continuationSeparator" w:id="0">
    <w:p w:rsidR="00875185" w:rsidRDefault="00875185" w:rsidP="00050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185" w:rsidRDefault="00875185" w:rsidP="000506D8">
      <w:r>
        <w:separator/>
      </w:r>
    </w:p>
  </w:footnote>
  <w:footnote w:type="continuationSeparator" w:id="0">
    <w:p w:rsidR="00875185" w:rsidRDefault="00875185" w:rsidP="00050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A72"/>
    <w:rsid w:val="000506D8"/>
    <w:rsid w:val="006A169E"/>
    <w:rsid w:val="006E7A72"/>
    <w:rsid w:val="0085453A"/>
    <w:rsid w:val="00875185"/>
    <w:rsid w:val="009235FC"/>
    <w:rsid w:val="009A0F54"/>
    <w:rsid w:val="00A247AF"/>
    <w:rsid w:val="00AE2AF7"/>
    <w:rsid w:val="00B63142"/>
    <w:rsid w:val="00E4328D"/>
    <w:rsid w:val="00E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57ED4F-8BDB-4718-A310-F5BD66B8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6D8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EF486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6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6D8"/>
    <w:rPr>
      <w:sz w:val="18"/>
      <w:szCs w:val="18"/>
    </w:rPr>
  </w:style>
  <w:style w:type="table" w:styleId="a5">
    <w:name w:val="Table Grid"/>
    <w:basedOn w:val="a1"/>
    <w:uiPriority w:val="39"/>
    <w:rsid w:val="00050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rsid w:val="00EF486D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9</Pages>
  <Words>7173</Words>
  <Characters>40890</Characters>
  <Application>Microsoft Office Word</Application>
  <DocSecurity>0</DocSecurity>
  <Lines>340</Lines>
  <Paragraphs>95</Paragraphs>
  <ScaleCrop>false</ScaleCrop>
  <Company>china</Company>
  <LinksUpToDate>false</LinksUpToDate>
  <CharactersWithSpaces>47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ai-Lan</dc:creator>
  <cp:keywords/>
  <dc:description/>
  <cp:lastModifiedBy>Lin Hai-Lan</cp:lastModifiedBy>
  <cp:revision>5</cp:revision>
  <dcterms:created xsi:type="dcterms:W3CDTF">2017-02-04T07:29:00Z</dcterms:created>
  <dcterms:modified xsi:type="dcterms:W3CDTF">2017-02-07T13:43:00Z</dcterms:modified>
</cp:coreProperties>
</file>